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F4FB8" w14:textId="77777777" w:rsidR="00DA6A84" w:rsidRDefault="00DA6A84" w:rsidP="00DA6A84">
      <w:pPr>
        <w:jc w:val="center"/>
        <w:rPr>
          <w:rFonts w:ascii="Garamond" w:eastAsiaTheme="majorEastAsia" w:hAnsi="Garamond" w:cstheme="majorBidi"/>
          <w:b/>
          <w:color w:val="000000" w:themeColor="text1"/>
          <w:sz w:val="44"/>
          <w:szCs w:val="32"/>
          <w:lang w:val="en-US" w:eastAsia="fr-FR"/>
        </w:rPr>
      </w:pPr>
      <w:bookmarkStart w:id="0" w:name="_Hlk135966155"/>
      <w:bookmarkEnd w:id="0"/>
      <w:r w:rsidRPr="00E24B6E">
        <w:rPr>
          <w:rFonts w:ascii="Garamond" w:eastAsiaTheme="majorEastAsia" w:hAnsi="Garamond" w:cstheme="majorBidi"/>
          <w:b/>
          <w:color w:val="000000" w:themeColor="text1"/>
          <w:sz w:val="44"/>
          <w:szCs w:val="32"/>
          <w:lang w:val="en-US" w:eastAsia="fr-FR"/>
        </w:rPr>
        <w:t>The benefits of mind</w:t>
      </w:r>
      <w:r>
        <w:rPr>
          <w:rFonts w:ascii="Garamond" w:eastAsiaTheme="majorEastAsia" w:hAnsi="Garamond" w:cstheme="majorBidi"/>
          <w:b/>
          <w:color w:val="000000" w:themeColor="text1"/>
          <w:sz w:val="44"/>
          <w:szCs w:val="32"/>
          <w:lang w:val="en-US" w:eastAsia="fr-FR"/>
        </w:rPr>
        <w:t xml:space="preserve"> </w:t>
      </w:r>
      <w:r w:rsidRPr="00E24B6E">
        <w:rPr>
          <w:rFonts w:ascii="Garamond" w:eastAsiaTheme="majorEastAsia" w:hAnsi="Garamond" w:cstheme="majorBidi"/>
          <w:b/>
          <w:color w:val="000000" w:themeColor="text1"/>
          <w:sz w:val="44"/>
          <w:szCs w:val="32"/>
          <w:lang w:val="en-US" w:eastAsia="fr-FR"/>
        </w:rPr>
        <w:t xml:space="preserve">wandering on </w:t>
      </w:r>
      <w:r>
        <w:rPr>
          <w:rFonts w:ascii="Garamond" w:eastAsiaTheme="majorEastAsia" w:hAnsi="Garamond" w:cstheme="majorBidi"/>
          <w:b/>
          <w:color w:val="000000" w:themeColor="text1"/>
          <w:sz w:val="44"/>
          <w:szCs w:val="32"/>
          <w:lang w:val="en-US" w:eastAsia="fr-FR"/>
        </w:rPr>
        <w:t xml:space="preserve">a naturalistic </w:t>
      </w:r>
      <w:r w:rsidRPr="00E24B6E">
        <w:rPr>
          <w:rFonts w:ascii="Garamond" w:eastAsiaTheme="majorEastAsia" w:hAnsi="Garamond" w:cstheme="majorBidi"/>
          <w:b/>
          <w:color w:val="000000" w:themeColor="text1"/>
          <w:sz w:val="44"/>
          <w:szCs w:val="32"/>
          <w:lang w:val="en-US" w:eastAsia="fr-FR"/>
        </w:rPr>
        <w:t>prospective memory</w:t>
      </w:r>
      <w:r>
        <w:rPr>
          <w:rFonts w:ascii="Garamond" w:eastAsiaTheme="majorEastAsia" w:hAnsi="Garamond" w:cstheme="majorBidi"/>
          <w:b/>
          <w:color w:val="000000" w:themeColor="text1"/>
          <w:sz w:val="44"/>
          <w:szCs w:val="32"/>
          <w:lang w:val="en-US" w:eastAsia="fr-FR"/>
        </w:rPr>
        <w:t xml:space="preserve"> task</w:t>
      </w:r>
    </w:p>
    <w:p w14:paraId="6D820C20" w14:textId="77777777" w:rsidR="00DA6A84" w:rsidRPr="00533368" w:rsidRDefault="00DA6A84" w:rsidP="00DA6A84">
      <w:pPr>
        <w:pBdr>
          <w:bottom w:val="single" w:sz="4" w:space="1" w:color="auto"/>
        </w:pBdr>
        <w:spacing w:before="100" w:beforeAutospacing="1" w:after="100" w:afterAutospacing="1"/>
        <w:ind w:left="15"/>
        <w:jc w:val="center"/>
        <w:outlineLvl w:val="0"/>
        <w:rPr>
          <w:rFonts w:ascii="Garamond" w:hAnsi="Garamond"/>
          <w:color w:val="000000" w:themeColor="text1"/>
        </w:rPr>
      </w:pPr>
      <w:r w:rsidRPr="00533368">
        <w:rPr>
          <w:rFonts w:ascii="Garamond" w:hAnsi="Garamond"/>
          <w:color w:val="000000" w:themeColor="text1"/>
        </w:rPr>
        <w:t>Girardeau J.C.</w:t>
      </w:r>
      <w:r w:rsidRPr="00533368">
        <w:rPr>
          <w:rFonts w:ascii="Garamond" w:hAnsi="Garamond"/>
          <w:color w:val="000000" w:themeColor="text1"/>
          <w:vertAlign w:val="superscript"/>
        </w:rPr>
        <w:t>1*</w:t>
      </w:r>
      <w:r w:rsidRPr="00533368">
        <w:rPr>
          <w:rFonts w:ascii="Garamond" w:hAnsi="Garamond"/>
          <w:color w:val="000000" w:themeColor="text1"/>
        </w:rPr>
        <w:t>, Ledru R.</w:t>
      </w:r>
      <w:r w:rsidRPr="00533368">
        <w:rPr>
          <w:rFonts w:ascii="Garamond" w:hAnsi="Garamond"/>
          <w:color w:val="000000" w:themeColor="text1"/>
          <w:vertAlign w:val="superscript"/>
        </w:rPr>
        <w:t xml:space="preserve"> 1</w:t>
      </w:r>
      <w:r w:rsidRPr="00533368">
        <w:rPr>
          <w:rFonts w:ascii="Garamond" w:hAnsi="Garamond"/>
          <w:color w:val="000000" w:themeColor="text1"/>
        </w:rPr>
        <w:t>, Gaston-Bellegarde A.</w:t>
      </w:r>
      <w:r w:rsidRPr="00533368">
        <w:rPr>
          <w:rFonts w:ascii="Garamond" w:hAnsi="Garamond"/>
          <w:color w:val="000000" w:themeColor="text1"/>
          <w:vertAlign w:val="superscript"/>
        </w:rPr>
        <w:t xml:space="preserve"> 1</w:t>
      </w:r>
      <w:r w:rsidRPr="00533368">
        <w:rPr>
          <w:rFonts w:ascii="Garamond" w:hAnsi="Garamond"/>
          <w:color w:val="000000" w:themeColor="text1"/>
        </w:rPr>
        <w:t xml:space="preserve">, </w:t>
      </w:r>
      <w:proofErr w:type="spellStart"/>
      <w:r w:rsidRPr="00533368">
        <w:rPr>
          <w:rFonts w:ascii="Garamond" w:hAnsi="Garamond"/>
          <w:color w:val="000000" w:themeColor="text1"/>
        </w:rPr>
        <w:t>Blondé</w:t>
      </w:r>
      <w:proofErr w:type="spellEnd"/>
      <w:r w:rsidRPr="00533368">
        <w:rPr>
          <w:rFonts w:ascii="Garamond" w:hAnsi="Garamond"/>
          <w:color w:val="000000" w:themeColor="text1"/>
        </w:rPr>
        <w:t xml:space="preserve"> P.</w:t>
      </w:r>
      <w:r w:rsidRPr="00533368">
        <w:rPr>
          <w:rFonts w:ascii="Garamond" w:hAnsi="Garamond"/>
          <w:color w:val="000000" w:themeColor="text1"/>
          <w:vertAlign w:val="superscript"/>
        </w:rPr>
        <w:t>1,2</w:t>
      </w:r>
      <w:r w:rsidRPr="00533368">
        <w:rPr>
          <w:rFonts w:ascii="Garamond" w:hAnsi="Garamond"/>
          <w:color w:val="000000" w:themeColor="text1"/>
        </w:rPr>
        <w:t xml:space="preserve">, </w:t>
      </w:r>
      <w:proofErr w:type="spellStart"/>
      <w:r w:rsidRPr="00533368">
        <w:rPr>
          <w:rFonts w:ascii="Garamond" w:hAnsi="Garamond"/>
          <w:color w:val="000000" w:themeColor="text1"/>
        </w:rPr>
        <w:t>Sperduti</w:t>
      </w:r>
      <w:proofErr w:type="spellEnd"/>
      <w:r w:rsidRPr="00533368">
        <w:rPr>
          <w:rFonts w:ascii="Garamond" w:hAnsi="Garamond"/>
          <w:color w:val="000000" w:themeColor="text1"/>
        </w:rPr>
        <w:t xml:space="preserve"> M.</w:t>
      </w:r>
      <w:r w:rsidRPr="00533368">
        <w:rPr>
          <w:rFonts w:ascii="Garamond" w:hAnsi="Garamond"/>
          <w:color w:val="000000" w:themeColor="text1"/>
          <w:vertAlign w:val="superscript"/>
        </w:rPr>
        <w:t>1†</w:t>
      </w:r>
      <w:r w:rsidRPr="00533368">
        <w:rPr>
          <w:rFonts w:ascii="Garamond" w:hAnsi="Garamond"/>
          <w:color w:val="000000" w:themeColor="text1"/>
        </w:rPr>
        <w:t>, Piolino P.</w:t>
      </w:r>
      <w:r w:rsidRPr="00533368">
        <w:rPr>
          <w:rFonts w:ascii="Garamond" w:hAnsi="Garamond"/>
          <w:color w:val="000000" w:themeColor="text1"/>
          <w:vertAlign w:val="superscript"/>
        </w:rPr>
        <w:t>1†*</w:t>
      </w:r>
    </w:p>
    <w:p w14:paraId="653162CF" w14:textId="77777777" w:rsidR="00DA6A84" w:rsidRPr="00DA6A84" w:rsidRDefault="00DA6A84" w:rsidP="00606C5A">
      <w:pPr>
        <w:rPr>
          <w:rFonts w:ascii="Times New Roman" w:hAnsi="Times New Roman" w:cs="Times New Roman"/>
          <w:b/>
        </w:rPr>
      </w:pPr>
    </w:p>
    <w:p w14:paraId="0554D981" w14:textId="77777777" w:rsidR="00DA6A84" w:rsidRPr="00DA6A84" w:rsidRDefault="00DA6A84" w:rsidP="00606C5A">
      <w:pPr>
        <w:rPr>
          <w:rFonts w:ascii="Times New Roman" w:hAnsi="Times New Roman" w:cs="Times New Roman"/>
          <w:b/>
        </w:rPr>
      </w:pPr>
    </w:p>
    <w:p w14:paraId="73C86CDE" w14:textId="77777777" w:rsidR="00DA6A84" w:rsidRPr="00DA6A84" w:rsidRDefault="00DA6A84" w:rsidP="00606C5A">
      <w:pPr>
        <w:rPr>
          <w:rFonts w:ascii="Times New Roman" w:hAnsi="Times New Roman" w:cs="Times New Roman"/>
          <w:b/>
        </w:rPr>
      </w:pPr>
    </w:p>
    <w:p w14:paraId="00608AAD" w14:textId="2328EAE7" w:rsidR="00606C5A" w:rsidRPr="00606C5A" w:rsidRDefault="00606C5A" w:rsidP="00606C5A">
      <w:pPr>
        <w:rPr>
          <w:rFonts w:ascii="Times New Roman" w:hAnsi="Times New Roman" w:cs="Times New Roman"/>
          <w:lang w:val="en-US"/>
        </w:rPr>
      </w:pPr>
      <w:r w:rsidRPr="00E16ADE">
        <w:rPr>
          <w:rFonts w:ascii="Times New Roman" w:hAnsi="Times New Roman" w:cs="Times New Roman"/>
          <w:b/>
          <w:lang w:val="en-US"/>
        </w:rPr>
        <w:t xml:space="preserve">Supplementary </w:t>
      </w:r>
      <w:r w:rsidR="001F1D20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 xml:space="preserve"> 1</w:t>
      </w:r>
      <w:r w:rsidRPr="00E16ADE">
        <w:rPr>
          <w:rFonts w:ascii="Times New Roman" w:hAnsi="Times New Roman" w:cs="Times New Roman"/>
          <w:lang w:val="en-US"/>
        </w:rPr>
        <w:t xml:space="preserve">. </w:t>
      </w:r>
      <w:r w:rsidRPr="00606C5A">
        <w:rPr>
          <w:rFonts w:ascii="Times New Roman" w:hAnsi="Times New Roman" w:cs="Times New Roman"/>
          <w:lang w:val="en-US"/>
        </w:rPr>
        <w:t xml:space="preserve">Lists of Prospective Memory Cues encoded before and after (in green) mind wandering </w:t>
      </w:r>
      <w:r w:rsidR="00D04A5D" w:rsidRPr="00606C5A">
        <w:rPr>
          <w:rFonts w:ascii="Times New Roman" w:hAnsi="Times New Roman" w:cs="Times New Roman"/>
          <w:lang w:val="en-US"/>
        </w:rPr>
        <w:t>induction.</w:t>
      </w:r>
      <w:r w:rsidRPr="00606C5A">
        <w:rPr>
          <w:rFonts w:ascii="Times New Roman" w:hAnsi="Times New Roman" w:cs="Times New Roman"/>
          <w:lang w:val="en-US"/>
        </w:rPr>
        <w:t xml:space="preserve"> </w:t>
      </w:r>
    </w:p>
    <w:p w14:paraId="6B68D988" w14:textId="77777777" w:rsidR="00606C5A" w:rsidRDefault="00606C5A">
      <w:pPr>
        <w:rPr>
          <w:rFonts w:ascii="Times New Roman" w:hAnsi="Times New Roman" w:cs="Times New Roman"/>
          <w:b/>
          <w:lang w:val="en-US"/>
        </w:rPr>
      </w:pPr>
    </w:p>
    <w:p w14:paraId="5A71F1DF" w14:textId="40502333" w:rsidR="00606C5A" w:rsidRDefault="00606C5A">
      <w:pPr>
        <w:rPr>
          <w:rFonts w:ascii="Times New Roman" w:hAnsi="Times New Roman" w:cs="Times New Roman"/>
          <w:b/>
          <w:lang w:val="en-US"/>
        </w:rPr>
      </w:pPr>
      <w:r>
        <w:rPr>
          <w:rFonts w:ascii="Garamond" w:hAnsi="Garamond"/>
          <w:noProof/>
          <w:lang w:val="en-GB"/>
        </w:rPr>
        <w:drawing>
          <wp:inline distT="0" distB="0" distL="0" distR="0" wp14:anchorId="5D6323AF" wp14:editId="009523B2">
            <wp:extent cx="5756910" cy="4346810"/>
            <wp:effectExtent l="0" t="0" r="1270" b="0"/>
            <wp:docPr id="2015829653" name="Picture 1" descr="A picture containing text, screenshot, fon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5829653" name="Picture 1" descr="A picture containing text, screenshot, font, numbe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4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1AEC3" w14:textId="77777777" w:rsidR="00606C5A" w:rsidRDefault="00606C5A">
      <w:pPr>
        <w:rPr>
          <w:rFonts w:ascii="Times New Roman" w:hAnsi="Times New Roman" w:cs="Times New Roman"/>
          <w:b/>
          <w:lang w:val="en-US"/>
        </w:rPr>
      </w:pPr>
    </w:p>
    <w:p w14:paraId="51D0C949" w14:textId="77777777" w:rsidR="001F1D20" w:rsidRDefault="001F1D20">
      <w:pPr>
        <w:rPr>
          <w:rFonts w:ascii="Times New Roman" w:hAnsi="Times New Roman" w:cs="Times New Roman"/>
          <w:b/>
          <w:lang w:val="en-US"/>
        </w:rPr>
      </w:pPr>
    </w:p>
    <w:p w14:paraId="520B19BB" w14:textId="77777777" w:rsidR="001F1D20" w:rsidRDefault="001F1D20">
      <w:pPr>
        <w:rPr>
          <w:rFonts w:ascii="Times New Roman" w:hAnsi="Times New Roman" w:cs="Times New Roman"/>
          <w:b/>
          <w:lang w:val="en-US"/>
        </w:rPr>
      </w:pPr>
    </w:p>
    <w:p w14:paraId="510EF626" w14:textId="77777777" w:rsidR="001F1D20" w:rsidRDefault="001F1D20">
      <w:pPr>
        <w:rPr>
          <w:rFonts w:ascii="Times New Roman" w:hAnsi="Times New Roman" w:cs="Times New Roman"/>
          <w:b/>
          <w:lang w:val="en-US"/>
        </w:rPr>
      </w:pPr>
    </w:p>
    <w:p w14:paraId="6B45F798" w14:textId="77777777" w:rsidR="001F1D20" w:rsidRDefault="001F1D20">
      <w:pPr>
        <w:rPr>
          <w:rFonts w:ascii="Times New Roman" w:hAnsi="Times New Roman" w:cs="Times New Roman"/>
          <w:b/>
          <w:lang w:val="en-US"/>
        </w:rPr>
      </w:pPr>
    </w:p>
    <w:p w14:paraId="6FB9C8F2" w14:textId="77777777" w:rsidR="001F1D20" w:rsidRDefault="001F1D20">
      <w:pPr>
        <w:rPr>
          <w:rFonts w:ascii="Times New Roman" w:hAnsi="Times New Roman" w:cs="Times New Roman"/>
          <w:b/>
          <w:lang w:val="en-US"/>
        </w:rPr>
      </w:pPr>
    </w:p>
    <w:p w14:paraId="64479BA5" w14:textId="77777777" w:rsidR="001F1D20" w:rsidRDefault="001F1D20">
      <w:pPr>
        <w:rPr>
          <w:rFonts w:ascii="Times New Roman" w:hAnsi="Times New Roman" w:cs="Times New Roman"/>
          <w:b/>
          <w:lang w:val="en-US"/>
        </w:rPr>
      </w:pPr>
    </w:p>
    <w:p w14:paraId="4DEB5A8E" w14:textId="77777777" w:rsidR="001F1D20" w:rsidRDefault="001F1D20">
      <w:pPr>
        <w:rPr>
          <w:rFonts w:ascii="Times New Roman" w:hAnsi="Times New Roman" w:cs="Times New Roman"/>
          <w:b/>
          <w:lang w:val="en-US"/>
        </w:rPr>
      </w:pPr>
    </w:p>
    <w:p w14:paraId="1E511B01" w14:textId="77777777" w:rsidR="001F1D20" w:rsidRDefault="001F1D20">
      <w:pPr>
        <w:rPr>
          <w:rFonts w:ascii="Times New Roman" w:hAnsi="Times New Roman" w:cs="Times New Roman"/>
          <w:b/>
          <w:lang w:val="en-US"/>
        </w:rPr>
      </w:pPr>
    </w:p>
    <w:p w14:paraId="2A9132F1" w14:textId="77777777" w:rsidR="001F1D20" w:rsidRDefault="001F1D20">
      <w:pPr>
        <w:rPr>
          <w:rFonts w:ascii="Times New Roman" w:hAnsi="Times New Roman" w:cs="Times New Roman"/>
          <w:b/>
          <w:lang w:val="en-US"/>
        </w:rPr>
      </w:pPr>
    </w:p>
    <w:p w14:paraId="2C37ADFA" w14:textId="77777777" w:rsidR="001F1D20" w:rsidRDefault="001F1D20">
      <w:pPr>
        <w:rPr>
          <w:rFonts w:ascii="Times New Roman" w:hAnsi="Times New Roman" w:cs="Times New Roman"/>
          <w:b/>
          <w:lang w:val="en-US"/>
        </w:rPr>
      </w:pPr>
    </w:p>
    <w:p w14:paraId="56A0CDE3" w14:textId="77777777" w:rsidR="001F1D20" w:rsidRDefault="001F1D20">
      <w:pPr>
        <w:rPr>
          <w:rFonts w:ascii="Times New Roman" w:hAnsi="Times New Roman" w:cs="Times New Roman"/>
          <w:b/>
          <w:lang w:val="en-US"/>
        </w:rPr>
      </w:pPr>
    </w:p>
    <w:p w14:paraId="73611A03" w14:textId="77777777" w:rsidR="001F1D20" w:rsidRDefault="001F1D20">
      <w:pPr>
        <w:rPr>
          <w:rFonts w:ascii="Times New Roman" w:hAnsi="Times New Roman" w:cs="Times New Roman"/>
          <w:b/>
          <w:lang w:val="en-US"/>
        </w:rPr>
      </w:pPr>
    </w:p>
    <w:p w14:paraId="46BF65EA" w14:textId="77777777" w:rsidR="00606C5A" w:rsidRDefault="00606C5A">
      <w:pPr>
        <w:rPr>
          <w:rFonts w:ascii="Times New Roman" w:hAnsi="Times New Roman" w:cs="Times New Roman"/>
          <w:b/>
          <w:lang w:val="en-US"/>
        </w:rPr>
      </w:pPr>
    </w:p>
    <w:p w14:paraId="14083218" w14:textId="14DA44A7" w:rsidR="00392D0F" w:rsidRPr="00E16ADE" w:rsidRDefault="00ED1583">
      <w:pPr>
        <w:rPr>
          <w:rFonts w:ascii="Times New Roman" w:hAnsi="Times New Roman" w:cs="Times New Roman"/>
          <w:lang w:val="en-US"/>
        </w:rPr>
      </w:pPr>
      <w:r w:rsidRPr="00E16ADE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1F1D20">
        <w:rPr>
          <w:rFonts w:ascii="Times New Roman" w:hAnsi="Times New Roman" w:cs="Times New Roman"/>
          <w:b/>
          <w:lang w:val="en-US"/>
        </w:rPr>
        <w:t>2</w:t>
      </w:r>
      <w:r w:rsidRPr="00E16ADE">
        <w:rPr>
          <w:rFonts w:ascii="Times New Roman" w:hAnsi="Times New Roman" w:cs="Times New Roman"/>
          <w:lang w:val="en-US"/>
        </w:rPr>
        <w:t>. Descriptive statistics of socio-demographic, executive and mood measures.</w:t>
      </w:r>
    </w:p>
    <w:p w14:paraId="197689AE" w14:textId="77777777" w:rsidR="00ED1583" w:rsidRPr="00E16ADE" w:rsidRDefault="00ED1583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6"/>
        <w:gridCol w:w="49"/>
        <w:gridCol w:w="985"/>
        <w:gridCol w:w="70"/>
        <w:gridCol w:w="713"/>
        <w:gridCol w:w="96"/>
        <w:gridCol w:w="944"/>
        <w:gridCol w:w="49"/>
        <w:gridCol w:w="1886"/>
        <w:gridCol w:w="98"/>
      </w:tblGrid>
      <w:tr w:rsidR="006223AE" w:rsidRPr="00E16ADE" w14:paraId="1B0FF541" w14:textId="77777777" w:rsidTr="00BF76AA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8C8C35" w14:textId="77777777" w:rsidR="006223AE" w:rsidRPr="00606C5A" w:rsidRDefault="006223AE" w:rsidP="00BF76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606C5A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EBCFB4" w14:textId="77777777" w:rsidR="006223AE" w:rsidRPr="00BF76AA" w:rsidRDefault="00844CD2" w:rsidP="00844CD2">
            <w:pP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Group</w:t>
            </w:r>
            <w:r w:rsidR="006223AE" w:rsidRPr="00BF76AA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8C0F5E" w14:textId="77777777" w:rsidR="006223AE" w:rsidRPr="00BF76AA" w:rsidRDefault="006223AE" w:rsidP="00BF76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BF76AA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Vali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368767" w14:textId="77777777" w:rsidR="006223AE" w:rsidRPr="00BF76AA" w:rsidRDefault="006223AE" w:rsidP="00BF76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BF76AA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Mea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F556CD" w14:textId="77777777" w:rsidR="006223AE" w:rsidRPr="00BF76AA" w:rsidRDefault="006223AE" w:rsidP="00BF76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Std. </w:t>
            </w:r>
            <w:proofErr w:type="spellStart"/>
            <w:r w:rsidRPr="00BF76AA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Deviation</w:t>
            </w:r>
            <w:proofErr w:type="spellEnd"/>
          </w:p>
        </w:tc>
      </w:tr>
      <w:tr w:rsidR="006223AE" w:rsidRPr="00E16ADE" w14:paraId="2685B854" w14:textId="77777777" w:rsidTr="00BF76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07EFA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417C9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14121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Eas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C50EE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967F1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56C35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4F70E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2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6D111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F521D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3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E13AD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223AE" w:rsidRPr="00E16ADE" w14:paraId="5AD27565" w14:textId="77777777" w:rsidTr="00BF76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D383E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39888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F9CE8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H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341BB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D676C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54E76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FCF7E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22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811AD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B1241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5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843EC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223AE" w:rsidRPr="00E16ADE" w14:paraId="31F8E5DA" w14:textId="77777777" w:rsidTr="00BF76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E9A87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Education</w:t>
            </w:r>
            <w:r w:rsidRPr="00E16ADE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Lev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B2109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F10A4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Eas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E2A28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444C8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F7710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76273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1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8B41D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28A4F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1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0E75F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223AE" w:rsidRPr="00E16ADE" w14:paraId="3F2A40FF" w14:textId="77777777" w:rsidTr="00BF76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6BAD5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A4C2B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8D417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H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D5CF9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479D3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2646D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39318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1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EF654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CE2F6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1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BC750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223AE" w:rsidRPr="00E16ADE" w14:paraId="46C6E159" w14:textId="77777777" w:rsidTr="00BF76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C56EB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Anxiety</w:t>
            </w:r>
            <w:proofErr w:type="spellEnd"/>
            <w:r w:rsidRPr="00E16ADE">
              <w:rPr>
                <w:rFonts w:ascii="Times New Roman" w:eastAsia="Times New Roman" w:hAnsi="Times New Roman" w:cs="Times New Roman"/>
                <w:lang w:eastAsia="fr-FR"/>
              </w:rPr>
              <w:t xml:space="preserve"> (PHQ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F5EDF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76143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Eas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B0F6C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B7208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287E7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49172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5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C84CC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F83C3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1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EC136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223AE" w:rsidRPr="00E16ADE" w14:paraId="59BD9044" w14:textId="77777777" w:rsidTr="00BF76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FFE07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1458F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651D1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H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DBB14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EEDA4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FA4B1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DD44D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4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631B7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E059C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2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9FA20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223AE" w:rsidRPr="00E16ADE" w14:paraId="33A5E0E0" w14:textId="77777777" w:rsidTr="00BF76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45718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Depression</w:t>
            </w:r>
            <w:proofErr w:type="spellEnd"/>
            <w:r w:rsidRPr="00E16ADE">
              <w:rPr>
                <w:rFonts w:ascii="Times New Roman" w:eastAsia="Times New Roman" w:hAnsi="Times New Roman" w:cs="Times New Roman"/>
                <w:lang w:eastAsia="fr-FR"/>
              </w:rPr>
              <w:t xml:space="preserve"> (PHQ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E1E1E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63C0A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Eas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A2EFE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9745B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195BB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A1C7F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3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40DC1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061E2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1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7DA7E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223AE" w:rsidRPr="00E16ADE" w14:paraId="2F9A977A" w14:textId="77777777" w:rsidTr="00BF76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0C7B0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9B4BC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74545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H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95204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C4E3A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1DAB0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F870E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3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CD3E5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9A752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2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4D84B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223AE" w:rsidRPr="00E16ADE" w14:paraId="1B10C5F6" w14:textId="77777777" w:rsidTr="00BF76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2022E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E16ADE">
              <w:rPr>
                <w:rFonts w:ascii="Times New Roman" w:eastAsia="Times New Roman" w:hAnsi="Times New Roman" w:cs="Times New Roman"/>
                <w:lang w:eastAsia="fr-FR"/>
              </w:rPr>
              <w:t>Inhibition (Stroo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A76E7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04DBD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Eas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332FD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7D9F7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1D291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7C5A3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3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5EA8F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462D1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16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FB0DC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223AE" w:rsidRPr="00E16ADE" w14:paraId="3AA67A06" w14:textId="77777777" w:rsidTr="00BF76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72044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DCFDB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BE7D8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H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9F082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C770E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02708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63AAB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34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58704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97694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14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6C23E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223AE" w:rsidRPr="00E16ADE" w14:paraId="61A695BB" w14:textId="77777777" w:rsidTr="00BF76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4062F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E16ADE">
              <w:rPr>
                <w:rFonts w:ascii="Times New Roman" w:eastAsia="Times New Roman" w:hAnsi="Times New Roman" w:cs="Times New Roman"/>
                <w:lang w:eastAsia="fr-FR"/>
              </w:rPr>
              <w:t>Flexibility</w:t>
            </w:r>
            <w:proofErr w:type="spellEnd"/>
            <w:r w:rsidRPr="00E16ADE">
              <w:rPr>
                <w:rFonts w:ascii="Times New Roman" w:eastAsia="Times New Roman" w:hAnsi="Times New Roman" w:cs="Times New Roman"/>
                <w:lang w:eastAsia="fr-FR"/>
              </w:rPr>
              <w:t xml:space="preserve"> (Switc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DEFEB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A0913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Eas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AFDBD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4FB5A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B6E4E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39288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95056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BC07E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48607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223AE" w:rsidRPr="00E16ADE" w14:paraId="0C746207" w14:textId="77777777" w:rsidTr="00BF76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B02F2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CD9DA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E552B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H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60559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8000C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6BF99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13881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1AA98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A5B45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C1592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223AE" w:rsidRPr="00E16ADE" w14:paraId="17FDA2E5" w14:textId="77777777" w:rsidTr="00BF76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14DE1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Updating</w:t>
            </w:r>
            <w:proofErr w:type="spellEnd"/>
            <w:r w:rsidRPr="00E16ADE">
              <w:rPr>
                <w:rFonts w:ascii="Times New Roman" w:eastAsia="Times New Roman" w:hAnsi="Times New Roman" w:cs="Times New Roman"/>
                <w:lang w:eastAsia="fr-FR"/>
              </w:rPr>
              <w:t xml:space="preserve"> WM (</w:t>
            </w:r>
            <w:proofErr w:type="spellStart"/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SimAct</w:t>
            </w:r>
            <w:proofErr w:type="spellEnd"/>
            <w:r w:rsidRPr="00E16ADE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59870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5E983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Eas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C24DA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E8601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7A0CB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049B6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2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8AD46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C2E52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9DC1B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223AE" w:rsidRPr="00E16ADE" w14:paraId="37E52922" w14:textId="77777777" w:rsidTr="00BF76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EEFAD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DB170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CFD9D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H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A477B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4EC30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5B13F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DA67C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2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8D2C3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A7C73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51A0C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223AE" w:rsidRPr="00E16ADE" w14:paraId="0E6FDEA3" w14:textId="77777777" w:rsidTr="00BF76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7D10B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E16ADE">
              <w:rPr>
                <w:rFonts w:ascii="Times New Roman" w:eastAsia="Times New Roman" w:hAnsi="Times New Roman" w:cs="Times New Roman"/>
                <w:lang w:eastAsia="fr-FR"/>
              </w:rPr>
              <w:t>Metamemory</w:t>
            </w:r>
            <w:proofErr w:type="spellEnd"/>
            <w:r w:rsidRPr="00E16ADE">
              <w:rPr>
                <w:rFonts w:ascii="Times New Roman" w:eastAsia="Times New Roman" w:hAnsi="Times New Roman" w:cs="Times New Roman"/>
                <w:lang w:eastAsia="fr-FR"/>
              </w:rPr>
              <w:t xml:space="preserve"> aptitude (</w:t>
            </w:r>
            <w:r w:rsidRPr="00E16ADE">
              <w:rPr>
                <w:rFonts w:ascii="Times New Roman" w:hAnsi="Times New Roman" w:cs="Times New Roman"/>
                <w:color w:val="000000" w:themeColor="text1"/>
                <w:lang w:val="en-GB"/>
              </w:rPr>
              <w:t>MPMI-s</w:t>
            </w:r>
            <w:r w:rsidRPr="00E16ADE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B8F14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CC451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Eas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406EE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AB872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2BB0A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E4F5E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2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78FCE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4B6B0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16A82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223AE" w:rsidRPr="00E16ADE" w14:paraId="65AD103A" w14:textId="77777777" w:rsidTr="00BF76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CCBC8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2BD2F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05B8F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H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57297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9C513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A48E9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BF8C5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3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38D82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89C74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6DB04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223AE" w:rsidRPr="00E16ADE" w14:paraId="2BA49E34" w14:textId="77777777" w:rsidTr="00BF76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470DD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MW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AA86D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C24C7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Eas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BD591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CC509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FCE4D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A2641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4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A73FC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08BBA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D17BE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223AE" w:rsidRPr="00E16ADE" w14:paraId="257E2AE4" w14:textId="77777777" w:rsidTr="00BF76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603FC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3C53F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2CE8A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H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A5700" w14:textId="77777777" w:rsidR="006223AE" w:rsidRPr="00BF76AA" w:rsidRDefault="006223AE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89728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BB29F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0567A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3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2628F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BD26E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BF76AA">
              <w:rPr>
                <w:rFonts w:ascii="Times New Roman" w:eastAsia="Times New Roman" w:hAnsi="Times New Roman" w:cs="Times New Roman"/>
                <w:lang w:eastAsia="fr-FR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48E91" w14:textId="77777777" w:rsidR="006223AE" w:rsidRPr="00BF76AA" w:rsidRDefault="006223AE" w:rsidP="00BF76AA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BF76AA" w:rsidRPr="00BF76AA" w14:paraId="5F2373F7" w14:textId="77777777" w:rsidTr="00BF76AA"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403AFA" w14:textId="77777777" w:rsidR="00BF76AA" w:rsidRPr="00BF76AA" w:rsidRDefault="00BF76AA" w:rsidP="00BF76AA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BF76AA" w:rsidRPr="00DA6A84" w14:paraId="0C4A900F" w14:textId="77777777" w:rsidTr="00BF76AA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4C157" w14:textId="77777777" w:rsidR="00BF76AA" w:rsidRPr="00E16ADE" w:rsidRDefault="00435055" w:rsidP="00435055">
            <w:pPr>
              <w:jc w:val="both"/>
              <w:rPr>
                <w:rFonts w:ascii="Times New Roman" w:eastAsia="Times New Roman" w:hAnsi="Times New Roman" w:cs="Times New Roman"/>
                <w:iCs/>
                <w:lang w:val="en-US" w:eastAsia="fr-FR"/>
              </w:rPr>
            </w:pPr>
            <w:r w:rsidRPr="00E16ADE">
              <w:rPr>
                <w:rFonts w:ascii="Times New Roman" w:hAnsi="Times New Roman" w:cs="Times New Roman"/>
                <w:color w:val="000000" w:themeColor="text1"/>
                <w:lang w:val="en-GB"/>
              </w:rPr>
              <w:t>MPMI-s</w:t>
            </w:r>
            <w:r w:rsidRPr="00E16ADE">
              <w:rPr>
                <w:rFonts w:ascii="Times New Roman" w:eastAsia="Times New Roman" w:hAnsi="Times New Roman" w:cs="Times New Roman"/>
                <w:iCs/>
                <w:lang w:val="en-US" w:eastAsia="fr-FR"/>
              </w:rPr>
              <w:t xml:space="preserve"> = Metacognitive Prospective Memory Inventory, </w:t>
            </w:r>
            <w:r w:rsidR="00122C32" w:rsidRPr="00E16ADE">
              <w:rPr>
                <w:rFonts w:ascii="Times New Roman" w:eastAsia="Times New Roman" w:hAnsi="Times New Roman" w:cs="Times New Roman"/>
                <w:iCs/>
                <w:lang w:val="en-US" w:eastAsia="fr-FR"/>
              </w:rPr>
              <w:t xml:space="preserve">MWQ = Mind Wandering Questionnaire </w:t>
            </w:r>
          </w:p>
          <w:p w14:paraId="131A150E" w14:textId="77777777" w:rsidR="00122C32" w:rsidRPr="00E16ADE" w:rsidRDefault="00122C32" w:rsidP="00BF76AA">
            <w:pPr>
              <w:rPr>
                <w:rFonts w:ascii="Times New Roman" w:eastAsia="Times New Roman" w:hAnsi="Times New Roman" w:cs="Times New Roman"/>
                <w:i/>
                <w:iCs/>
                <w:lang w:val="en-US" w:eastAsia="fr-FR"/>
              </w:rPr>
            </w:pPr>
          </w:p>
          <w:p w14:paraId="6AA663AB" w14:textId="3928EC05" w:rsidR="00F42D9B" w:rsidRPr="00BF76AA" w:rsidRDefault="00F42D9B" w:rsidP="00BF76AA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16ADE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 xml:space="preserve">Supplementary Table </w:t>
            </w:r>
            <w:r w:rsidR="001F1D20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3</w:t>
            </w:r>
            <w:r w:rsidRPr="00E16ADE">
              <w:rPr>
                <w:rFonts w:ascii="Times New Roman" w:eastAsia="Times New Roman" w:hAnsi="Times New Roman" w:cs="Times New Roman"/>
                <w:lang w:val="en-US" w:eastAsia="fr-FR"/>
              </w:rPr>
              <w:t xml:space="preserve">. </w:t>
            </w:r>
            <w:r w:rsidRPr="00E16ADE">
              <w:rPr>
                <w:rFonts w:ascii="Times New Roman" w:hAnsi="Times New Roman" w:cs="Times New Roman"/>
                <w:lang w:val="en-US"/>
              </w:rPr>
              <w:t xml:space="preserve">Descriptive statistics of the n-back </w:t>
            </w:r>
            <w:r w:rsidR="00E94FC5" w:rsidRPr="00E16ADE">
              <w:rPr>
                <w:rFonts w:ascii="Times New Roman" w:hAnsi="Times New Roman" w:cs="Times New Roman"/>
                <w:lang w:val="en-US"/>
              </w:rPr>
              <w:t>performances</w:t>
            </w:r>
            <w:r w:rsidRPr="00E16ADE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</w:tr>
    </w:tbl>
    <w:p w14:paraId="2385495F" w14:textId="77777777" w:rsidR="00ED1583" w:rsidRPr="00E16ADE" w:rsidRDefault="00ED1583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4"/>
        <w:gridCol w:w="36"/>
        <w:gridCol w:w="664"/>
        <w:gridCol w:w="47"/>
        <w:gridCol w:w="270"/>
        <w:gridCol w:w="36"/>
        <w:gridCol w:w="930"/>
        <w:gridCol w:w="36"/>
        <w:gridCol w:w="810"/>
        <w:gridCol w:w="36"/>
        <w:gridCol w:w="810"/>
        <w:gridCol w:w="36"/>
      </w:tblGrid>
      <w:tr w:rsidR="00F42D9B" w:rsidRPr="00DA6A84" w14:paraId="3759A48E" w14:textId="77777777" w:rsidTr="00F42D9B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5C84A6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</w:tr>
      <w:tr w:rsidR="00F42D9B" w:rsidRPr="00F42D9B" w14:paraId="08B26B4A" w14:textId="77777777" w:rsidTr="00F42D9B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0AA3AC" w14:textId="77777777" w:rsidR="00F42D9B" w:rsidRPr="00F42D9B" w:rsidRDefault="00F42D9B" w:rsidP="00F42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F42D9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35A6EC" w14:textId="77777777" w:rsidR="00F42D9B" w:rsidRPr="00F42D9B" w:rsidRDefault="00F42D9B" w:rsidP="00F42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51705F" w14:textId="77777777" w:rsidR="00F42D9B" w:rsidRPr="00F42D9B" w:rsidRDefault="00F42D9B" w:rsidP="00F42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50AEAC" w14:textId="77777777" w:rsidR="00F42D9B" w:rsidRPr="00F42D9B" w:rsidRDefault="00F42D9B" w:rsidP="00F42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F42D9B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Mea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49E53D" w14:textId="77777777" w:rsidR="00F42D9B" w:rsidRPr="00F42D9B" w:rsidRDefault="00F42D9B" w:rsidP="00F42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EC0616" w14:textId="77777777" w:rsidR="00F42D9B" w:rsidRPr="00F42D9B" w:rsidRDefault="00F42D9B" w:rsidP="00F42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SE</w:t>
            </w:r>
          </w:p>
        </w:tc>
      </w:tr>
      <w:tr w:rsidR="00F42D9B" w:rsidRPr="00F42D9B" w14:paraId="7AA47746" w14:textId="77777777" w:rsidTr="00F42D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A9B92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RT_hi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F17E3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45639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Eas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CC516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1CAE9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23878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D15C1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5232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875DE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E7693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684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7D6B2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436B7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127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3F256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42D9B" w:rsidRPr="00F42D9B" w14:paraId="0C64BBED" w14:textId="77777777" w:rsidTr="00F42D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0B4D0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5571E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C05A5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H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16C92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F10E1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75A89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90899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6011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B8C5A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4506F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961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E6FFD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B298E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188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6151D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42D9B" w:rsidRPr="00F42D9B" w14:paraId="2CDA3361" w14:textId="77777777" w:rsidTr="00F42D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A2407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RT_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4EB79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A4D03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Eas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92D94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65729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ABC47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5B759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5023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7BD15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D89BF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416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A4A4A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0D3EC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77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ED2CF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42D9B" w:rsidRPr="00F42D9B" w14:paraId="5B48EC59" w14:textId="77777777" w:rsidTr="00F42D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1E488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91C82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77EAB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H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33EFD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433B9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10272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798C4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568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C90BD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96E1D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873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22501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2625E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159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4832B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42D9B" w:rsidRPr="00F42D9B" w14:paraId="7B7D39DE" w14:textId="77777777" w:rsidTr="00F42D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0098C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proofErr w:type="gramStart"/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hit</w:t>
            </w:r>
            <w:proofErr w:type="gramEnd"/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_rat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AF2F5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79C8F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Eas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E0806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67B24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EC6F5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37C4C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43A8A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68C2E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CCEED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B2AA5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FDFE6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42D9B" w:rsidRPr="00F42D9B" w14:paraId="5FD25F4B" w14:textId="77777777" w:rsidTr="00F42D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1E626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6F3E1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6E1CB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H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10787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ABDA2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99F6F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625EA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94B83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2C1B3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DB317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C42A2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5336B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42D9B" w:rsidRPr="00F42D9B" w14:paraId="03C96D36" w14:textId="77777777" w:rsidTr="00F42D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EAEC4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proofErr w:type="gramStart"/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fa</w:t>
            </w:r>
            <w:proofErr w:type="gramEnd"/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_rat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36BF8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1EFF8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Eas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FE612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A0672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62F50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1D91E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3318F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116BD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217B1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3C2A2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E98D2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42D9B" w:rsidRPr="00F42D9B" w14:paraId="097B9684" w14:textId="77777777" w:rsidTr="00F42D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F5794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FB3FE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8C7FA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H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C9E35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E2FAB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799D9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5F4E0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FDD17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1792B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26134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7E807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D09BE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42D9B" w:rsidRPr="00F42D9B" w14:paraId="5692EEC6" w14:textId="77777777" w:rsidTr="00F42D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A0D48" w14:textId="77777777" w:rsidR="00F42D9B" w:rsidRPr="00F42D9B" w:rsidRDefault="005B1248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E16ADE">
              <w:rPr>
                <w:rFonts w:ascii="Times New Roman" w:eastAsia="Times New Roman" w:hAnsi="Times New Roman" w:cs="Times New Roman"/>
                <w:lang w:eastAsia="fr-FR"/>
              </w:rPr>
              <w:t>A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C805C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53744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Eas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6107B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3244A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3EA0C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6ACEB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4960E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D5307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7195E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52594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F9779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42D9B" w:rsidRPr="00F42D9B" w14:paraId="45EEC969" w14:textId="77777777" w:rsidTr="00F42D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EF865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C2C0F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30E77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H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EF554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64201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ED376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3516D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78A4E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1A5A8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CF745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6F8B7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42D9B">
              <w:rPr>
                <w:rFonts w:ascii="Times New Roman" w:eastAsia="Times New Roman" w:hAnsi="Times New Roman" w:cs="Times New Roman"/>
                <w:lang w:eastAsia="fr-FR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07ED7" w14:textId="77777777" w:rsidR="00F42D9B" w:rsidRPr="00F42D9B" w:rsidRDefault="00F42D9B" w:rsidP="00F42D9B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42D9B" w:rsidRPr="00F42D9B" w14:paraId="59FB8517" w14:textId="77777777" w:rsidTr="00F42D9B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B189AC" w14:textId="77777777" w:rsidR="00F42D9B" w:rsidRPr="00F42D9B" w:rsidRDefault="00F42D9B" w:rsidP="00F42D9B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</w:tbl>
    <w:p w14:paraId="212DBC11" w14:textId="77777777" w:rsidR="00ED1583" w:rsidRPr="00E16ADE" w:rsidRDefault="00ED1583">
      <w:pPr>
        <w:rPr>
          <w:rFonts w:ascii="Times New Roman" w:hAnsi="Times New Roman" w:cs="Times New Roman"/>
          <w:lang w:val="en-US"/>
        </w:rPr>
      </w:pPr>
    </w:p>
    <w:p w14:paraId="7294A38D" w14:textId="77777777" w:rsidR="00ED1583" w:rsidRDefault="00E94FC5" w:rsidP="005B1248">
      <w:pPr>
        <w:jc w:val="both"/>
        <w:rPr>
          <w:rFonts w:ascii="Times New Roman" w:hAnsi="Times New Roman" w:cs="Times New Roman"/>
          <w:lang w:val="en-US"/>
        </w:rPr>
      </w:pPr>
      <w:proofErr w:type="spellStart"/>
      <w:r w:rsidRPr="00E16ADE">
        <w:rPr>
          <w:rFonts w:ascii="Times New Roman" w:hAnsi="Times New Roman" w:cs="Times New Roman"/>
          <w:lang w:val="en-US"/>
        </w:rPr>
        <w:t>RT_hit</w:t>
      </w:r>
      <w:proofErr w:type="spellEnd"/>
      <w:r w:rsidR="00DE0F81" w:rsidRPr="00E16ADE">
        <w:rPr>
          <w:rFonts w:ascii="Times New Roman" w:hAnsi="Times New Roman" w:cs="Times New Roman"/>
          <w:lang w:val="en-US"/>
        </w:rPr>
        <w:t xml:space="preserve"> = response time for correctly detected target, </w:t>
      </w:r>
      <w:proofErr w:type="spellStart"/>
      <w:r w:rsidR="00DE0F81" w:rsidRPr="00E16ADE">
        <w:rPr>
          <w:rFonts w:ascii="Times New Roman" w:hAnsi="Times New Roman" w:cs="Times New Roman"/>
          <w:lang w:val="en-US"/>
        </w:rPr>
        <w:t>RT_cr</w:t>
      </w:r>
      <w:proofErr w:type="spellEnd"/>
      <w:r w:rsidR="00DE0F81" w:rsidRPr="00E16ADE">
        <w:rPr>
          <w:rFonts w:ascii="Times New Roman" w:hAnsi="Times New Roman" w:cs="Times New Roman"/>
          <w:lang w:val="en-US"/>
        </w:rPr>
        <w:t xml:space="preserve"> = response time for correctly rejected lures, </w:t>
      </w:r>
      <w:proofErr w:type="spellStart"/>
      <w:r w:rsidR="00DE0F81" w:rsidRPr="00E16ADE">
        <w:rPr>
          <w:rFonts w:ascii="Times New Roman" w:hAnsi="Times New Roman" w:cs="Times New Roman"/>
          <w:lang w:val="en-US"/>
        </w:rPr>
        <w:t>hit_ratio</w:t>
      </w:r>
      <w:proofErr w:type="spellEnd"/>
      <w:r w:rsidR="00DE0F81" w:rsidRPr="00E16ADE">
        <w:rPr>
          <w:rFonts w:ascii="Times New Roman" w:hAnsi="Times New Roman" w:cs="Times New Roman"/>
          <w:lang w:val="en-US"/>
        </w:rPr>
        <w:t xml:space="preserve"> = ratio of correctly detected target, </w:t>
      </w:r>
      <w:proofErr w:type="spellStart"/>
      <w:r w:rsidR="00DE0F81" w:rsidRPr="00E16ADE">
        <w:rPr>
          <w:rFonts w:ascii="Times New Roman" w:hAnsi="Times New Roman" w:cs="Times New Roman"/>
          <w:lang w:val="en-US"/>
        </w:rPr>
        <w:t>fa_ratio</w:t>
      </w:r>
      <w:proofErr w:type="spellEnd"/>
      <w:r w:rsidR="00DE0F81" w:rsidRPr="00E16ADE">
        <w:rPr>
          <w:rFonts w:ascii="Times New Roman" w:hAnsi="Times New Roman" w:cs="Times New Roman"/>
          <w:lang w:val="en-US"/>
        </w:rPr>
        <w:t xml:space="preserve"> </w:t>
      </w:r>
      <w:r w:rsidR="005B1248" w:rsidRPr="00E16ADE">
        <w:rPr>
          <w:rFonts w:ascii="Times New Roman" w:hAnsi="Times New Roman" w:cs="Times New Roman"/>
          <w:lang w:val="en-US"/>
        </w:rPr>
        <w:t xml:space="preserve">= ratio of false alarms for lures </w:t>
      </w:r>
    </w:p>
    <w:p w14:paraId="10DD4BA4" w14:textId="77777777" w:rsidR="00842DBE" w:rsidRDefault="00842DBE" w:rsidP="005B1248">
      <w:pPr>
        <w:jc w:val="both"/>
        <w:rPr>
          <w:rFonts w:ascii="Times New Roman" w:hAnsi="Times New Roman" w:cs="Times New Roman"/>
          <w:lang w:val="en-US"/>
        </w:rPr>
      </w:pPr>
    </w:p>
    <w:p w14:paraId="7ED74301" w14:textId="77777777" w:rsidR="00AD5093" w:rsidRDefault="00AD5093" w:rsidP="005B1248">
      <w:pPr>
        <w:jc w:val="both"/>
        <w:rPr>
          <w:rFonts w:ascii="Times New Roman" w:hAnsi="Times New Roman" w:cs="Times New Roman"/>
          <w:b/>
          <w:lang w:val="en-US"/>
        </w:rPr>
      </w:pPr>
    </w:p>
    <w:p w14:paraId="63473293" w14:textId="77777777" w:rsidR="00AD5093" w:rsidRDefault="00AD5093" w:rsidP="005B1248">
      <w:pPr>
        <w:jc w:val="both"/>
        <w:rPr>
          <w:rFonts w:ascii="Times New Roman" w:hAnsi="Times New Roman" w:cs="Times New Roman"/>
          <w:b/>
          <w:lang w:val="en-US"/>
        </w:rPr>
      </w:pPr>
    </w:p>
    <w:p w14:paraId="799B45C8" w14:textId="77777777" w:rsidR="00AD5093" w:rsidRDefault="00AD5093" w:rsidP="005B1248">
      <w:pPr>
        <w:jc w:val="both"/>
        <w:rPr>
          <w:rFonts w:ascii="Times New Roman" w:hAnsi="Times New Roman" w:cs="Times New Roman"/>
          <w:b/>
          <w:lang w:val="en-US"/>
        </w:rPr>
      </w:pPr>
    </w:p>
    <w:p w14:paraId="14AB91F8" w14:textId="701ADDB1" w:rsidR="00AF1422" w:rsidRDefault="00AF1422" w:rsidP="005B1248">
      <w:pPr>
        <w:jc w:val="both"/>
        <w:rPr>
          <w:rFonts w:ascii="Times New Roman" w:hAnsi="Times New Roman" w:cs="Times New Roman"/>
          <w:lang w:val="en-US"/>
        </w:rPr>
      </w:pPr>
      <w:proofErr w:type="spellStart"/>
      <w:r w:rsidRPr="00842DBE">
        <w:rPr>
          <w:rFonts w:ascii="Times New Roman" w:hAnsi="Times New Roman" w:cs="Times New Roman"/>
          <w:b/>
          <w:lang w:val="en-US"/>
        </w:rPr>
        <w:t>Supplemantary</w:t>
      </w:r>
      <w:proofErr w:type="spellEnd"/>
      <w:r w:rsidRPr="00842DBE">
        <w:rPr>
          <w:rFonts w:ascii="Times New Roman" w:hAnsi="Times New Roman" w:cs="Times New Roman"/>
          <w:b/>
          <w:lang w:val="en-US"/>
        </w:rPr>
        <w:t xml:space="preserve"> Table </w:t>
      </w:r>
      <w:r w:rsidR="001F1D20">
        <w:rPr>
          <w:rFonts w:ascii="Times New Roman" w:hAnsi="Times New Roman" w:cs="Times New Roman"/>
          <w:b/>
          <w:lang w:val="en-US"/>
        </w:rPr>
        <w:t>4</w:t>
      </w:r>
      <w:r w:rsidR="00842DBE">
        <w:rPr>
          <w:rFonts w:ascii="Times New Roman" w:hAnsi="Times New Roman" w:cs="Times New Roman"/>
          <w:lang w:val="en-US"/>
        </w:rPr>
        <w:t>.</w:t>
      </w:r>
      <w:r w:rsidR="00BF717A">
        <w:rPr>
          <w:rFonts w:ascii="Times New Roman" w:hAnsi="Times New Roman" w:cs="Times New Roman"/>
          <w:lang w:val="en-US"/>
        </w:rPr>
        <w:t xml:space="preserve"> Correlation between working memory updating and mind </w:t>
      </w:r>
      <w:r w:rsidR="00D04A5D">
        <w:rPr>
          <w:rFonts w:ascii="Times New Roman" w:hAnsi="Times New Roman" w:cs="Times New Roman"/>
          <w:lang w:val="en-US"/>
        </w:rPr>
        <w:t>wandering.</w:t>
      </w:r>
      <w:r w:rsidR="00BF717A">
        <w:rPr>
          <w:rFonts w:ascii="Times New Roman" w:hAnsi="Times New Roman" w:cs="Times New Roman"/>
          <w:lang w:val="en-US"/>
        </w:rPr>
        <w:t xml:space="preserve"> </w:t>
      </w:r>
    </w:p>
    <w:p w14:paraId="150BA433" w14:textId="77777777" w:rsidR="00AF1422" w:rsidRDefault="00AF1422" w:rsidP="005B1248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4"/>
        <w:gridCol w:w="36"/>
        <w:gridCol w:w="1067"/>
        <w:gridCol w:w="36"/>
        <w:gridCol w:w="1044"/>
        <w:gridCol w:w="66"/>
        <w:gridCol w:w="1659"/>
        <w:gridCol w:w="98"/>
        <w:gridCol w:w="869"/>
        <w:gridCol w:w="115"/>
      </w:tblGrid>
      <w:tr w:rsidR="00AF1422" w:rsidRPr="00AF1422" w14:paraId="70319A1C" w14:textId="77777777" w:rsidTr="00AF1422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A6E87A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AF1422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earson's</w:t>
            </w:r>
            <w:proofErr w:type="spellEnd"/>
            <w:r w:rsidRPr="00AF1422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</w:t>
            </w:r>
            <w:proofErr w:type="spellStart"/>
            <w:r w:rsidRPr="00AF1422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orrelations</w:t>
            </w:r>
            <w:proofErr w:type="spellEnd"/>
            <w:r w:rsidRPr="00AF1422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–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who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sample</w:t>
            </w:r>
            <w:proofErr w:type="spellEnd"/>
          </w:p>
        </w:tc>
      </w:tr>
      <w:tr w:rsidR="00AF1422" w:rsidRPr="00AF1422" w14:paraId="1D1C3361" w14:textId="77777777" w:rsidTr="00AF1422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F225E0" w14:textId="77777777" w:rsidR="00AF1422" w:rsidRPr="00AF1422" w:rsidRDefault="00AF1422" w:rsidP="00AF1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AF1422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A3C60A" w14:textId="77777777" w:rsidR="00AF1422" w:rsidRPr="00AF1422" w:rsidRDefault="00AF1422" w:rsidP="00AF1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AF1422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F121EF" w14:textId="77777777" w:rsidR="00AF1422" w:rsidRPr="00AF1422" w:rsidRDefault="00AF1422" w:rsidP="00AF1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AF1422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Freq_MW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AF9F6C" w14:textId="77777777" w:rsidR="00AF1422" w:rsidRPr="00AF1422" w:rsidRDefault="007C3471" w:rsidP="00AF1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lang w:eastAsia="fr-FR"/>
              </w:rPr>
              <w:t xml:space="preserve">    </w:t>
            </w:r>
            <w:proofErr w:type="spellStart"/>
            <w:r w:rsidRPr="00BF76AA">
              <w:rPr>
                <w:rFonts w:ascii="Times New Roman" w:eastAsia="Times New Roman" w:hAnsi="Times New Roman" w:cs="Times New Roman"/>
                <w:b/>
                <w:lang w:eastAsia="fr-FR"/>
              </w:rPr>
              <w:t>Updat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lang w:eastAsia="fr-FR"/>
              </w:rPr>
              <w:t xml:space="preserve"> </w:t>
            </w:r>
            <w:r w:rsidRPr="007C3471">
              <w:rPr>
                <w:rFonts w:ascii="Times New Roman" w:eastAsia="Times New Roman" w:hAnsi="Times New Roman" w:cs="Times New Roman"/>
                <w:b/>
                <w:lang w:eastAsia="fr-FR"/>
              </w:rPr>
              <w:t>W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83C4A8" w14:textId="77777777" w:rsidR="00AF1422" w:rsidRPr="00AF1422" w:rsidRDefault="007C3471" w:rsidP="00AF1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    </w:t>
            </w:r>
            <w:r w:rsidR="00AF1422" w:rsidRPr="00AF1422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MWQ</w:t>
            </w:r>
          </w:p>
        </w:tc>
      </w:tr>
      <w:tr w:rsidR="00AF1422" w:rsidRPr="00AF1422" w14:paraId="0BC145DC" w14:textId="77777777" w:rsidTr="00AF14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BDB9D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 xml:space="preserve">1. </w:t>
            </w:r>
            <w:proofErr w:type="spellStart"/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>Freq_M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50BE6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645AE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>Pearson's</w:t>
            </w:r>
            <w:proofErr w:type="spellEnd"/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BF6DB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A16CF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9E894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C4663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52EE4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49C05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258B1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F1422" w:rsidRPr="00AF1422" w14:paraId="144E7B38" w14:textId="77777777" w:rsidTr="00AF14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1CE4F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467D2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FA2D4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gramStart"/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>p</w:t>
            </w:r>
            <w:proofErr w:type="gramEnd"/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67A0E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53929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EBE14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EB31F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A8C65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8DA40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9C81A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AF1422" w:rsidRPr="00AF1422" w14:paraId="16A50E1B" w14:textId="77777777" w:rsidTr="00AF14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9CACB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 xml:space="preserve">2. </w:t>
            </w:r>
            <w:proofErr w:type="spellStart"/>
            <w:r w:rsidR="007C3471" w:rsidRPr="00BF76AA">
              <w:rPr>
                <w:rFonts w:ascii="Times New Roman" w:eastAsia="Times New Roman" w:hAnsi="Times New Roman" w:cs="Times New Roman"/>
                <w:lang w:eastAsia="fr-FR"/>
              </w:rPr>
              <w:t>Updating</w:t>
            </w:r>
            <w:proofErr w:type="spellEnd"/>
            <w:r w:rsidR="007C3471" w:rsidRPr="00E16ADE">
              <w:rPr>
                <w:rFonts w:ascii="Times New Roman" w:eastAsia="Times New Roman" w:hAnsi="Times New Roman" w:cs="Times New Roman"/>
                <w:lang w:eastAsia="fr-FR"/>
              </w:rPr>
              <w:t xml:space="preserve"> 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5911B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C9DF5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>Pearson's</w:t>
            </w:r>
            <w:proofErr w:type="spellEnd"/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4C874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AB4C7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5F755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E44D4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367C2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0694D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47123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F1422" w:rsidRPr="00AF1422" w14:paraId="6A0BD5F1" w14:textId="77777777" w:rsidTr="00AF14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AD2BC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36798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9D7E8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gramStart"/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>p</w:t>
            </w:r>
            <w:proofErr w:type="gramEnd"/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CC722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03F37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5EEFB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DF065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C2B07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BB1AA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BA5FF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AF1422" w:rsidRPr="00AF1422" w14:paraId="5A80FADA" w14:textId="77777777" w:rsidTr="00AF14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B6221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>3. MW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07530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C8D2D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>Pearson's</w:t>
            </w:r>
            <w:proofErr w:type="spellEnd"/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0CFE9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51250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C336B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D7E18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>-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B19B0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54CE8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41D33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AF1422" w:rsidRPr="00AF1422" w14:paraId="160931F5" w14:textId="77777777" w:rsidTr="00AF14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4686B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6A7F1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57E93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gramStart"/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>p</w:t>
            </w:r>
            <w:proofErr w:type="gramEnd"/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5A5D2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729A8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5C6A1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1FBF5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BCE4E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65A2E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AF1422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E7A5D" w14:textId="77777777" w:rsidR="00AF1422" w:rsidRPr="00AF1422" w:rsidRDefault="00AF1422" w:rsidP="00AF1422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AF1422" w:rsidRPr="00AF1422" w14:paraId="76BA80C9" w14:textId="77777777" w:rsidTr="00AF1422"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CE3454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F1422" w:rsidRPr="00AF1422" w14:paraId="46684090" w14:textId="77777777" w:rsidTr="00AF1422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B8C0A" w14:textId="77777777" w:rsidR="00AF1422" w:rsidRPr="00AF1422" w:rsidRDefault="00AF1422" w:rsidP="00AF1422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</w:tbl>
    <w:p w14:paraId="2881A191" w14:textId="77777777" w:rsidR="00AF1422" w:rsidRDefault="00AF1422" w:rsidP="005B1248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4"/>
        <w:gridCol w:w="36"/>
        <w:gridCol w:w="1067"/>
        <w:gridCol w:w="36"/>
        <w:gridCol w:w="1048"/>
        <w:gridCol w:w="62"/>
        <w:gridCol w:w="1603"/>
        <w:gridCol w:w="94"/>
        <w:gridCol w:w="869"/>
        <w:gridCol w:w="115"/>
      </w:tblGrid>
      <w:tr w:rsidR="006C3A73" w:rsidRPr="006C3A73" w14:paraId="351C96DD" w14:textId="77777777" w:rsidTr="006C3A73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1FF592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6C3A7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earson's</w:t>
            </w:r>
            <w:proofErr w:type="spellEnd"/>
            <w:r w:rsidRPr="006C3A7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</w:t>
            </w:r>
            <w:proofErr w:type="spellStart"/>
            <w:r w:rsidRPr="006C3A7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orrelations</w:t>
            </w:r>
            <w:proofErr w:type="spellEnd"/>
            <w:r w:rsidRPr="006C3A7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–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Eas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group</w:t>
            </w:r>
          </w:p>
        </w:tc>
      </w:tr>
      <w:tr w:rsidR="006C3A73" w:rsidRPr="006C3A73" w14:paraId="1A2264EB" w14:textId="77777777" w:rsidTr="006C3A73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D4784D" w14:textId="77777777" w:rsidR="006C3A73" w:rsidRPr="006C3A73" w:rsidRDefault="006C3A73" w:rsidP="006C3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17D78D" w14:textId="77777777" w:rsidR="006C3A73" w:rsidRPr="006C3A73" w:rsidRDefault="006C3A73" w:rsidP="006C3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B4EAD4" w14:textId="77777777" w:rsidR="006C3A73" w:rsidRPr="006C3A73" w:rsidRDefault="006C3A73" w:rsidP="006C3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6C3A7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Freq_MW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A1A01B" w14:textId="77777777" w:rsidR="006C3A73" w:rsidRPr="006C3A73" w:rsidRDefault="007C3471" w:rsidP="006C3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lang w:eastAsia="fr-FR"/>
              </w:rPr>
              <w:t xml:space="preserve">   </w:t>
            </w:r>
            <w:proofErr w:type="spellStart"/>
            <w:r w:rsidRPr="00BF76AA">
              <w:rPr>
                <w:rFonts w:ascii="Times New Roman" w:eastAsia="Times New Roman" w:hAnsi="Times New Roman" w:cs="Times New Roman"/>
                <w:b/>
                <w:lang w:eastAsia="fr-FR"/>
              </w:rPr>
              <w:t>Updating</w:t>
            </w:r>
            <w:proofErr w:type="spellEnd"/>
            <w:r w:rsidRPr="007C3471">
              <w:rPr>
                <w:rFonts w:ascii="Times New Roman" w:eastAsia="Times New Roman" w:hAnsi="Times New Roman" w:cs="Times New Roman"/>
                <w:b/>
                <w:lang w:eastAsia="fr-FR"/>
              </w:rPr>
              <w:t xml:space="preserve"> W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880486" w14:textId="77777777" w:rsidR="006C3A73" w:rsidRPr="006C3A73" w:rsidRDefault="007C3471" w:rsidP="006C3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    </w:t>
            </w:r>
            <w:r w:rsidR="006C3A73" w:rsidRPr="006C3A7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MWQ</w:t>
            </w:r>
          </w:p>
        </w:tc>
      </w:tr>
      <w:tr w:rsidR="006C3A73" w:rsidRPr="006C3A73" w14:paraId="47C6C9BA" w14:textId="77777777" w:rsidTr="006C3A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655DA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 xml:space="preserve">1. </w:t>
            </w:r>
            <w:proofErr w:type="spellStart"/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Freq_M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854CE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A16B1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Pearson's</w:t>
            </w:r>
            <w:proofErr w:type="spellEnd"/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52C17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93324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BBC2D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EEADC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4AB99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7F6D5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51296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C3A73" w:rsidRPr="006C3A73" w14:paraId="66EADA63" w14:textId="77777777" w:rsidTr="006C3A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5B81E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51EAF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6D380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gramStart"/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p</w:t>
            </w:r>
            <w:proofErr w:type="gramEnd"/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CAA9F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A566D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26412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5E386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6757A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5B572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E8E03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C3A73" w:rsidRPr="006C3A73" w14:paraId="512E1D78" w14:textId="77777777" w:rsidTr="006C3A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8E4E0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 xml:space="preserve">2. </w:t>
            </w:r>
            <w:proofErr w:type="spellStart"/>
            <w:r w:rsidR="007C3471" w:rsidRPr="00BF76AA">
              <w:rPr>
                <w:rFonts w:ascii="Times New Roman" w:eastAsia="Times New Roman" w:hAnsi="Times New Roman" w:cs="Times New Roman"/>
                <w:lang w:eastAsia="fr-FR"/>
              </w:rPr>
              <w:t>Updating</w:t>
            </w:r>
            <w:proofErr w:type="spellEnd"/>
            <w:r w:rsidR="007C3471" w:rsidRPr="00E16ADE">
              <w:rPr>
                <w:rFonts w:ascii="Times New Roman" w:eastAsia="Times New Roman" w:hAnsi="Times New Roman" w:cs="Times New Roman"/>
                <w:lang w:eastAsia="fr-FR"/>
              </w:rPr>
              <w:t xml:space="preserve"> 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14834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BE323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Pearson's</w:t>
            </w:r>
            <w:proofErr w:type="spellEnd"/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56CF0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10802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CFFE1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13BB1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BF727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564C3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7859F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C3A73" w:rsidRPr="006C3A73" w14:paraId="3FC31DD9" w14:textId="77777777" w:rsidTr="006C3A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D7668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4709C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10231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gramStart"/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p</w:t>
            </w:r>
            <w:proofErr w:type="gramEnd"/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DCC79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9FA0C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A9220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4A175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2B217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6D2C1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00B01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C3A73" w:rsidRPr="006C3A73" w14:paraId="513D39E9" w14:textId="77777777" w:rsidTr="006C3A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CEAAB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3. MW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37DFB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4FA8B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Pearson's</w:t>
            </w:r>
            <w:proofErr w:type="spellEnd"/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CAA26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82CD3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C7D41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E2851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-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D6F17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B79A8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6F3A1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C3A73" w:rsidRPr="006C3A73" w14:paraId="73448660" w14:textId="77777777" w:rsidTr="006C3A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371FE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8E8A7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21E2B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gramStart"/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p</w:t>
            </w:r>
            <w:proofErr w:type="gramEnd"/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C26BF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74008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05A29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F95EA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6DC45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D07A0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A7DB0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C3A73" w:rsidRPr="006C3A73" w14:paraId="161F8D2D" w14:textId="77777777" w:rsidTr="006C3A73"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E40EFB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C3A73" w:rsidRPr="006C3A73" w14:paraId="31BE885E" w14:textId="77777777" w:rsidTr="006C3A73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7B098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</w:tbl>
    <w:p w14:paraId="75824D1F" w14:textId="77777777" w:rsidR="006C3A73" w:rsidRDefault="006C3A73" w:rsidP="005B1248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4"/>
        <w:gridCol w:w="36"/>
        <w:gridCol w:w="1067"/>
        <w:gridCol w:w="36"/>
        <w:gridCol w:w="1048"/>
        <w:gridCol w:w="62"/>
        <w:gridCol w:w="1716"/>
        <w:gridCol w:w="101"/>
        <w:gridCol w:w="816"/>
        <w:gridCol w:w="108"/>
      </w:tblGrid>
      <w:tr w:rsidR="006C3A73" w:rsidRPr="006C3A73" w14:paraId="75027172" w14:textId="77777777" w:rsidTr="006C3A73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D58956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6C3A7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earson's</w:t>
            </w:r>
            <w:proofErr w:type="spellEnd"/>
            <w:r w:rsidRPr="006C3A7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</w:t>
            </w:r>
            <w:proofErr w:type="spellStart"/>
            <w:r w:rsidRPr="006C3A7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orrelations</w:t>
            </w:r>
            <w:proofErr w:type="spellEnd"/>
            <w:r w:rsidRPr="006C3A7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– Hard group</w:t>
            </w:r>
          </w:p>
        </w:tc>
      </w:tr>
      <w:tr w:rsidR="006C3A73" w:rsidRPr="006C3A73" w14:paraId="3AFF39F4" w14:textId="77777777" w:rsidTr="006C3A73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C70E02" w14:textId="77777777" w:rsidR="006C3A73" w:rsidRPr="006C3A73" w:rsidRDefault="006C3A73" w:rsidP="006C3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715CA2" w14:textId="77777777" w:rsidR="006C3A73" w:rsidRPr="006C3A73" w:rsidRDefault="006C3A73" w:rsidP="006C3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FBA112" w14:textId="77777777" w:rsidR="006C3A73" w:rsidRPr="006C3A73" w:rsidRDefault="006C3A73" w:rsidP="006C3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6C3A7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Freq_MW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5F10CC" w14:textId="77777777" w:rsidR="006C3A73" w:rsidRPr="006C3A73" w:rsidRDefault="007C3471" w:rsidP="006C3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lang w:eastAsia="fr-FR"/>
              </w:rPr>
              <w:t xml:space="preserve">     </w:t>
            </w:r>
            <w:proofErr w:type="spellStart"/>
            <w:r w:rsidRPr="00BF76AA">
              <w:rPr>
                <w:rFonts w:ascii="Times New Roman" w:eastAsia="Times New Roman" w:hAnsi="Times New Roman" w:cs="Times New Roman"/>
                <w:b/>
                <w:lang w:eastAsia="fr-FR"/>
              </w:rPr>
              <w:t>Updating</w:t>
            </w:r>
            <w:proofErr w:type="spellEnd"/>
            <w:r w:rsidRPr="007C3471">
              <w:rPr>
                <w:rFonts w:ascii="Times New Roman" w:eastAsia="Times New Roman" w:hAnsi="Times New Roman" w:cs="Times New Roman"/>
                <w:b/>
                <w:lang w:eastAsia="fr-FR"/>
              </w:rPr>
              <w:t xml:space="preserve"> W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143341" w14:textId="77777777" w:rsidR="006C3A73" w:rsidRPr="006C3A73" w:rsidRDefault="007C3471" w:rsidP="006C3A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   </w:t>
            </w:r>
            <w:r w:rsidR="006C3A73" w:rsidRPr="006C3A7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MWQ</w:t>
            </w:r>
          </w:p>
        </w:tc>
      </w:tr>
      <w:tr w:rsidR="006C3A73" w:rsidRPr="006C3A73" w14:paraId="7F4AE778" w14:textId="77777777" w:rsidTr="006C3A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F0A7F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 xml:space="preserve">1. </w:t>
            </w:r>
            <w:proofErr w:type="spellStart"/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Freq_M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2A792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34236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Pearson's</w:t>
            </w:r>
            <w:proofErr w:type="spellEnd"/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FF7F8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8C3BB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9A039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46288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4BB40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03070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EF647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C3A73" w:rsidRPr="006C3A73" w14:paraId="67CC6DDE" w14:textId="77777777" w:rsidTr="006C3A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ED316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4F3CC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995E0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gramStart"/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p</w:t>
            </w:r>
            <w:proofErr w:type="gramEnd"/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79821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3F73E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0C36B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594B2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64CAC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864C9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F4810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C3A73" w:rsidRPr="006C3A73" w14:paraId="1D30E0D3" w14:textId="77777777" w:rsidTr="006C3A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FD89C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 xml:space="preserve">2. </w:t>
            </w:r>
            <w:proofErr w:type="spellStart"/>
            <w:r w:rsidR="007C3471" w:rsidRPr="00BF76AA">
              <w:rPr>
                <w:rFonts w:ascii="Times New Roman" w:eastAsia="Times New Roman" w:hAnsi="Times New Roman" w:cs="Times New Roman"/>
                <w:lang w:eastAsia="fr-FR"/>
              </w:rPr>
              <w:t>Updating</w:t>
            </w:r>
            <w:proofErr w:type="spellEnd"/>
            <w:r w:rsidR="007C3471" w:rsidRPr="00E16ADE">
              <w:rPr>
                <w:rFonts w:ascii="Times New Roman" w:eastAsia="Times New Roman" w:hAnsi="Times New Roman" w:cs="Times New Roman"/>
                <w:lang w:eastAsia="fr-FR"/>
              </w:rPr>
              <w:t xml:space="preserve"> 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58EEC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8BAB1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Pearson's</w:t>
            </w:r>
            <w:proofErr w:type="spellEnd"/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EF2AA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03FD8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E2460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647B9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A5DAC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864AE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B2ED8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C3A73" w:rsidRPr="006C3A73" w14:paraId="0249E6E5" w14:textId="77777777" w:rsidTr="006C3A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DB5A6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E8795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436B8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gramStart"/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p</w:t>
            </w:r>
            <w:proofErr w:type="gramEnd"/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417A5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BF6DF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AB25D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95C18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EFB69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FAAD5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9965A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C3A73" w:rsidRPr="006C3A73" w14:paraId="2CFAA430" w14:textId="77777777" w:rsidTr="006C3A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B9DC1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3. MW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FE8A7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D42F5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Pearson's</w:t>
            </w:r>
            <w:proofErr w:type="spellEnd"/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E873F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75858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52DB7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7A829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-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B0F33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2FD5C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E6022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C3A73" w:rsidRPr="006C3A73" w14:paraId="60D93EA1" w14:textId="77777777" w:rsidTr="006C3A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982E1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EC97B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4420F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gramStart"/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p</w:t>
            </w:r>
            <w:proofErr w:type="gramEnd"/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71323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60FD0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98031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7CBA3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C255F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2A2B4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88A2A" w14:textId="77777777" w:rsidR="006C3A73" w:rsidRPr="006C3A73" w:rsidRDefault="006C3A73" w:rsidP="006C3A73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C3A73" w:rsidRPr="006C3A73" w14:paraId="257D16DC" w14:textId="77777777" w:rsidTr="006C3A73"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448A5F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C3A73" w:rsidRPr="006C3A73" w14:paraId="77F35869" w14:textId="77777777" w:rsidTr="006C3A73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2C02D" w14:textId="77777777" w:rsidR="006C3A73" w:rsidRPr="006C3A73" w:rsidRDefault="006C3A73" w:rsidP="006C3A73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6C3A73">
              <w:rPr>
                <w:rFonts w:ascii="Times New Roman" w:eastAsia="Times New Roman" w:hAnsi="Times New Roman" w:cs="Times New Roman"/>
                <w:lang w:eastAsia="fr-FR"/>
              </w:rPr>
              <w:t>* p &lt; .05, ** p &lt; .01, *** p &lt; .001</w:t>
            </w:r>
          </w:p>
        </w:tc>
      </w:tr>
    </w:tbl>
    <w:p w14:paraId="4D939AB9" w14:textId="77777777" w:rsidR="006C3A73" w:rsidRDefault="006C3A73" w:rsidP="005B1248">
      <w:pPr>
        <w:jc w:val="both"/>
        <w:rPr>
          <w:rFonts w:ascii="Times New Roman" w:hAnsi="Times New Roman" w:cs="Times New Roman"/>
          <w:lang w:val="en-US"/>
        </w:rPr>
      </w:pPr>
    </w:p>
    <w:p w14:paraId="32A3784F" w14:textId="77777777" w:rsidR="00255CCF" w:rsidRPr="00E16ADE" w:rsidRDefault="00BF717A" w:rsidP="00255CCF">
      <w:pPr>
        <w:jc w:val="both"/>
        <w:rPr>
          <w:rFonts w:ascii="Times New Roman" w:eastAsia="Times New Roman" w:hAnsi="Times New Roman" w:cs="Times New Roman"/>
          <w:iCs/>
          <w:lang w:val="en-US" w:eastAsia="fr-FR"/>
        </w:rPr>
      </w:pPr>
      <w:proofErr w:type="spellStart"/>
      <w:r>
        <w:rPr>
          <w:rFonts w:ascii="Times New Roman" w:hAnsi="Times New Roman" w:cs="Times New Roman"/>
          <w:lang w:val="en-US"/>
        </w:rPr>
        <w:t>Fre</w:t>
      </w:r>
      <w:r w:rsidR="00255CCF">
        <w:rPr>
          <w:rFonts w:ascii="Times New Roman" w:hAnsi="Times New Roman" w:cs="Times New Roman"/>
          <w:lang w:val="en-US"/>
        </w:rPr>
        <w:t>q_MW</w:t>
      </w:r>
      <w:proofErr w:type="spellEnd"/>
      <w:r w:rsidR="00255CCF">
        <w:rPr>
          <w:rFonts w:ascii="Times New Roman" w:hAnsi="Times New Roman" w:cs="Times New Roman"/>
          <w:lang w:val="en-US"/>
        </w:rPr>
        <w:t xml:space="preserve"> = frequency of mind wandering measured with thought probes, </w:t>
      </w:r>
      <w:r w:rsidR="00255CCF" w:rsidRPr="00E16ADE">
        <w:rPr>
          <w:rFonts w:ascii="Times New Roman" w:eastAsia="Times New Roman" w:hAnsi="Times New Roman" w:cs="Times New Roman"/>
          <w:iCs/>
          <w:lang w:val="en-US" w:eastAsia="fr-FR"/>
        </w:rPr>
        <w:t xml:space="preserve">MWQ = Mind Wandering Questionnaire </w:t>
      </w:r>
    </w:p>
    <w:p w14:paraId="21AA070D" w14:textId="77777777" w:rsidR="00D04A5D" w:rsidRDefault="00D04A5D" w:rsidP="00D04A5D">
      <w:pPr>
        <w:jc w:val="both"/>
        <w:rPr>
          <w:rFonts w:ascii="Times New Roman" w:hAnsi="Times New Roman" w:cs="Times New Roman"/>
          <w:b/>
          <w:lang w:val="en-US"/>
        </w:rPr>
      </w:pPr>
    </w:p>
    <w:p w14:paraId="16575660" w14:textId="77777777" w:rsidR="00D04A5D" w:rsidRDefault="00D04A5D" w:rsidP="005B1248">
      <w:pPr>
        <w:jc w:val="both"/>
        <w:rPr>
          <w:rFonts w:ascii="Times New Roman" w:hAnsi="Times New Roman" w:cs="Times New Roman"/>
          <w:b/>
          <w:lang w:val="en-US"/>
        </w:rPr>
      </w:pPr>
    </w:p>
    <w:p w14:paraId="2C5383AF" w14:textId="77777777" w:rsidR="00D04A5D" w:rsidRDefault="00D04A5D" w:rsidP="005B1248">
      <w:pPr>
        <w:jc w:val="both"/>
        <w:rPr>
          <w:rFonts w:ascii="Times New Roman" w:hAnsi="Times New Roman" w:cs="Times New Roman"/>
          <w:b/>
          <w:lang w:val="en-US"/>
        </w:rPr>
      </w:pPr>
    </w:p>
    <w:p w14:paraId="72DD4A8E" w14:textId="77777777" w:rsidR="00D04A5D" w:rsidRDefault="00D04A5D" w:rsidP="005B1248">
      <w:pPr>
        <w:jc w:val="both"/>
        <w:rPr>
          <w:rFonts w:ascii="Times New Roman" w:hAnsi="Times New Roman" w:cs="Times New Roman"/>
          <w:b/>
          <w:lang w:val="en-US"/>
        </w:rPr>
      </w:pPr>
    </w:p>
    <w:p w14:paraId="4FA17D8D" w14:textId="77777777" w:rsidR="00D04A5D" w:rsidRDefault="00D04A5D" w:rsidP="005B1248">
      <w:pPr>
        <w:jc w:val="both"/>
        <w:rPr>
          <w:rFonts w:ascii="Times New Roman" w:hAnsi="Times New Roman" w:cs="Times New Roman"/>
          <w:b/>
          <w:lang w:val="en-US"/>
        </w:rPr>
      </w:pPr>
    </w:p>
    <w:p w14:paraId="02A6B808" w14:textId="77777777" w:rsidR="00D04A5D" w:rsidRDefault="00D04A5D" w:rsidP="005B1248">
      <w:pPr>
        <w:jc w:val="both"/>
        <w:rPr>
          <w:rFonts w:ascii="Times New Roman" w:hAnsi="Times New Roman" w:cs="Times New Roman"/>
          <w:b/>
          <w:lang w:val="en-US"/>
        </w:rPr>
      </w:pPr>
    </w:p>
    <w:p w14:paraId="746357BE" w14:textId="77777777" w:rsidR="00D04A5D" w:rsidRDefault="00D04A5D" w:rsidP="005B1248">
      <w:pPr>
        <w:jc w:val="both"/>
        <w:rPr>
          <w:rFonts w:ascii="Times New Roman" w:hAnsi="Times New Roman" w:cs="Times New Roman"/>
          <w:b/>
          <w:lang w:val="en-US"/>
        </w:rPr>
      </w:pPr>
    </w:p>
    <w:p w14:paraId="3F6E73D3" w14:textId="77777777" w:rsidR="00D04A5D" w:rsidRDefault="00D04A5D" w:rsidP="005B1248">
      <w:pPr>
        <w:jc w:val="both"/>
        <w:rPr>
          <w:rFonts w:ascii="Times New Roman" w:hAnsi="Times New Roman" w:cs="Times New Roman"/>
          <w:b/>
          <w:lang w:val="en-US"/>
        </w:rPr>
      </w:pPr>
    </w:p>
    <w:p w14:paraId="37245410" w14:textId="77777777" w:rsidR="00D04A5D" w:rsidRDefault="00D04A5D" w:rsidP="005B1248">
      <w:pPr>
        <w:jc w:val="both"/>
        <w:rPr>
          <w:rFonts w:ascii="Times New Roman" w:hAnsi="Times New Roman" w:cs="Times New Roman"/>
          <w:b/>
          <w:lang w:val="en-US"/>
        </w:rPr>
      </w:pPr>
    </w:p>
    <w:p w14:paraId="7A352AA0" w14:textId="77777777" w:rsidR="00D04A5D" w:rsidRDefault="00D04A5D" w:rsidP="005B1248">
      <w:pPr>
        <w:jc w:val="both"/>
        <w:rPr>
          <w:rFonts w:ascii="Times New Roman" w:hAnsi="Times New Roman" w:cs="Times New Roman"/>
          <w:b/>
          <w:lang w:val="en-US"/>
        </w:rPr>
      </w:pPr>
    </w:p>
    <w:p w14:paraId="7C676B3A" w14:textId="77777777" w:rsidR="00D04A5D" w:rsidRDefault="00D04A5D" w:rsidP="005B1248">
      <w:pPr>
        <w:jc w:val="both"/>
        <w:rPr>
          <w:rFonts w:ascii="Times New Roman" w:hAnsi="Times New Roman" w:cs="Times New Roman"/>
          <w:b/>
          <w:lang w:val="en-US"/>
        </w:rPr>
      </w:pPr>
    </w:p>
    <w:p w14:paraId="02CA6949" w14:textId="77777777" w:rsidR="00D04A5D" w:rsidRDefault="00D04A5D" w:rsidP="005B1248">
      <w:pPr>
        <w:jc w:val="both"/>
        <w:rPr>
          <w:rFonts w:ascii="Times New Roman" w:hAnsi="Times New Roman" w:cs="Times New Roman"/>
          <w:b/>
          <w:lang w:val="en-US"/>
        </w:rPr>
      </w:pPr>
    </w:p>
    <w:p w14:paraId="6DF0BED9" w14:textId="77777777" w:rsidR="00D04A5D" w:rsidRDefault="00D04A5D" w:rsidP="005B1248">
      <w:pPr>
        <w:jc w:val="both"/>
        <w:rPr>
          <w:rFonts w:ascii="Times New Roman" w:hAnsi="Times New Roman" w:cs="Times New Roman"/>
          <w:b/>
          <w:lang w:val="en-US"/>
        </w:rPr>
      </w:pPr>
    </w:p>
    <w:p w14:paraId="5DCC2D96" w14:textId="77777777" w:rsidR="00D04A5D" w:rsidRDefault="00D04A5D" w:rsidP="005B1248">
      <w:pPr>
        <w:jc w:val="both"/>
        <w:rPr>
          <w:rFonts w:ascii="Times New Roman" w:hAnsi="Times New Roman" w:cs="Times New Roman"/>
          <w:b/>
          <w:lang w:val="en-US"/>
        </w:rPr>
      </w:pPr>
    </w:p>
    <w:p w14:paraId="53573EE2" w14:textId="0536A5AC" w:rsidR="00CB703B" w:rsidRDefault="00CB703B" w:rsidP="005B1248">
      <w:pPr>
        <w:jc w:val="both"/>
        <w:rPr>
          <w:rFonts w:ascii="Times New Roman" w:hAnsi="Times New Roman" w:cs="Times New Roman"/>
          <w:b/>
          <w:lang w:val="en-US"/>
        </w:rPr>
      </w:pPr>
    </w:p>
    <w:p w14:paraId="66D28DBD" w14:textId="22AC326D" w:rsidR="00CB703B" w:rsidRPr="00110AD3" w:rsidRDefault="00CB703B" w:rsidP="00110AD3">
      <w:pPr>
        <w:rPr>
          <w:rFonts w:ascii="Times New Roman" w:hAnsi="Times New Roman" w:cs="Times New Roman"/>
          <w:lang w:val="en-US"/>
        </w:rPr>
      </w:pPr>
      <w:proofErr w:type="spellStart"/>
      <w:r w:rsidRPr="00842DBE">
        <w:rPr>
          <w:rFonts w:ascii="Times New Roman" w:hAnsi="Times New Roman" w:cs="Times New Roman"/>
          <w:b/>
          <w:lang w:val="en-US"/>
        </w:rPr>
        <w:t>Supplemantary</w:t>
      </w:r>
      <w:proofErr w:type="spellEnd"/>
      <w:r w:rsidRPr="00842DBE">
        <w:rPr>
          <w:rFonts w:ascii="Times New Roman" w:hAnsi="Times New Roman" w:cs="Times New Roman"/>
          <w:b/>
          <w:lang w:val="en-US"/>
        </w:rPr>
        <w:t xml:space="preserve"> Table</w:t>
      </w:r>
      <w:r>
        <w:rPr>
          <w:rFonts w:ascii="Times New Roman" w:hAnsi="Times New Roman" w:cs="Times New Roman"/>
          <w:b/>
          <w:lang w:val="en-US"/>
        </w:rPr>
        <w:t xml:space="preserve"> 5</w:t>
      </w:r>
      <w:r>
        <w:rPr>
          <w:rFonts w:ascii="Times New Roman" w:hAnsi="Times New Roman" w:cs="Times New Roman"/>
          <w:lang w:val="en-US"/>
        </w:rPr>
        <w:t xml:space="preserve">. </w:t>
      </w:r>
      <w:r w:rsidRPr="00E16ADE">
        <w:rPr>
          <w:rFonts w:ascii="Times New Roman" w:hAnsi="Times New Roman" w:cs="Times New Roman"/>
          <w:lang w:val="en-US"/>
        </w:rPr>
        <w:t xml:space="preserve">Descriptive statistics of </w:t>
      </w:r>
      <w:r>
        <w:rPr>
          <w:rFonts w:ascii="Times New Roman" w:hAnsi="Times New Roman" w:cs="Times New Roman"/>
          <w:lang w:val="en-US"/>
        </w:rPr>
        <w:t>on-going tasks</w:t>
      </w:r>
      <w:r w:rsidRPr="00E16ADE">
        <w:rPr>
          <w:rFonts w:ascii="Times New Roman" w:hAnsi="Times New Roman" w:cs="Times New Roman"/>
          <w:lang w:val="en-US"/>
        </w:rPr>
        <w:t xml:space="preserve"> measures</w:t>
      </w:r>
      <w:r w:rsidRPr="00D04A5D">
        <w:rPr>
          <w:rFonts w:ascii="Times New Roman" w:hAnsi="Times New Roman" w:cs="Times New Roman"/>
          <w:lang w:val="en-US"/>
        </w:rPr>
        <w:t>.</w:t>
      </w:r>
    </w:p>
    <w:p w14:paraId="777C605B" w14:textId="43173206" w:rsidR="00CB703B" w:rsidRDefault="00DA6A84" w:rsidP="005B1248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149B8DFB" wp14:editId="5F60CF5F">
            <wp:simplePos x="0" y="0"/>
            <wp:positionH relativeFrom="margin">
              <wp:posOffset>-635</wp:posOffset>
            </wp:positionH>
            <wp:positionV relativeFrom="paragraph">
              <wp:posOffset>243205</wp:posOffset>
            </wp:positionV>
            <wp:extent cx="5552440" cy="2663190"/>
            <wp:effectExtent l="0" t="0" r="0" b="3810"/>
            <wp:wrapTight wrapText="bothSides">
              <wp:wrapPolygon edited="0">
                <wp:start x="0" y="0"/>
                <wp:lineTo x="0" y="21476"/>
                <wp:lineTo x="21491" y="21476"/>
                <wp:lineTo x="21491" y="0"/>
                <wp:lineTo x="0" y="0"/>
              </wp:wrapPolygon>
            </wp:wrapTight>
            <wp:docPr id="110724331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440" cy="2663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B9FF189" w14:textId="6DBA8989" w:rsidR="00CB703B" w:rsidRDefault="00CB703B" w:rsidP="00CB703B">
      <w:pPr>
        <w:jc w:val="center"/>
        <w:rPr>
          <w:rFonts w:ascii="Times New Roman" w:hAnsi="Times New Roman" w:cs="Times New Roman"/>
          <w:b/>
          <w:lang w:val="en-US"/>
        </w:rPr>
      </w:pPr>
    </w:p>
    <w:p w14:paraId="0E7F301B" w14:textId="30BBB431" w:rsidR="00CB703B" w:rsidRDefault="00CB703B" w:rsidP="005B1248">
      <w:pPr>
        <w:jc w:val="both"/>
        <w:rPr>
          <w:rFonts w:ascii="Times New Roman" w:hAnsi="Times New Roman" w:cs="Times New Roman"/>
          <w:b/>
          <w:lang w:val="en-US"/>
        </w:rPr>
      </w:pPr>
    </w:p>
    <w:p w14:paraId="152929CF" w14:textId="6864E872" w:rsidR="00D04A5D" w:rsidRDefault="00D04A5D" w:rsidP="005B1248">
      <w:pPr>
        <w:jc w:val="both"/>
        <w:rPr>
          <w:rFonts w:ascii="Times New Roman" w:hAnsi="Times New Roman" w:cs="Times New Roman"/>
          <w:lang w:val="en-US"/>
        </w:rPr>
      </w:pPr>
      <w:r w:rsidRPr="00842DBE">
        <w:rPr>
          <w:rFonts w:ascii="Times New Roman" w:hAnsi="Times New Roman" w:cs="Times New Roman"/>
          <w:b/>
          <w:lang w:val="en-US"/>
        </w:rPr>
        <w:t>Supplem</w:t>
      </w:r>
      <w:r w:rsidR="009F66EB">
        <w:rPr>
          <w:rFonts w:ascii="Times New Roman" w:hAnsi="Times New Roman" w:cs="Times New Roman"/>
          <w:b/>
          <w:lang w:val="en-US"/>
        </w:rPr>
        <w:t>e</w:t>
      </w:r>
      <w:r w:rsidRPr="00842DBE">
        <w:rPr>
          <w:rFonts w:ascii="Times New Roman" w:hAnsi="Times New Roman" w:cs="Times New Roman"/>
          <w:b/>
          <w:lang w:val="en-US"/>
        </w:rPr>
        <w:t xml:space="preserve">ntary Table </w:t>
      </w:r>
      <w:r w:rsidR="00CB703B">
        <w:rPr>
          <w:rFonts w:ascii="Times New Roman" w:hAnsi="Times New Roman" w:cs="Times New Roman"/>
          <w:b/>
          <w:lang w:val="en-US"/>
        </w:rPr>
        <w:t>6</w:t>
      </w:r>
      <w:r>
        <w:rPr>
          <w:rFonts w:ascii="Times New Roman" w:hAnsi="Times New Roman" w:cs="Times New Roman"/>
          <w:b/>
          <w:lang w:val="en-US"/>
        </w:rPr>
        <w:t xml:space="preserve"> &amp; </w:t>
      </w:r>
      <w:r w:rsidR="00CB703B">
        <w:rPr>
          <w:rFonts w:ascii="Times New Roman" w:hAnsi="Times New Roman" w:cs="Times New Roman"/>
          <w:b/>
          <w:lang w:val="en-US"/>
        </w:rPr>
        <w:t>7</w:t>
      </w:r>
      <w:r>
        <w:rPr>
          <w:rFonts w:ascii="Times New Roman" w:hAnsi="Times New Roman" w:cs="Times New Roman"/>
          <w:lang w:val="en-US"/>
        </w:rPr>
        <w:t xml:space="preserve">. </w:t>
      </w:r>
      <w:r w:rsidRPr="00D04A5D">
        <w:rPr>
          <w:rFonts w:ascii="Times New Roman" w:hAnsi="Times New Roman" w:cs="Times New Roman"/>
          <w:lang w:val="en-US"/>
        </w:rPr>
        <w:t>Raw data of all the prospective memory scores encoded before (Table A) or after (Table B) the mind wandering induction.</w:t>
      </w:r>
    </w:p>
    <w:p w14:paraId="790E9A03" w14:textId="77777777" w:rsidR="00D04A5D" w:rsidRPr="00D04A5D" w:rsidRDefault="00D04A5D" w:rsidP="00D04A5D">
      <w:pPr>
        <w:spacing w:before="100" w:beforeAutospacing="1" w:line="360" w:lineRule="auto"/>
        <w:rPr>
          <w:rFonts w:ascii="Times New Roman" w:hAnsi="Times New Roman" w:cs="Times New Roman"/>
          <w:u w:val="single"/>
          <w:lang w:val="en-US"/>
        </w:rPr>
      </w:pPr>
      <w:r w:rsidRPr="00D04A5D">
        <w:rPr>
          <w:rFonts w:ascii="Times New Roman" w:hAnsi="Times New Roman" w:cs="Times New Roman"/>
          <w:u w:val="single"/>
          <w:lang w:val="en-US"/>
        </w:rPr>
        <w:t>Table A</w:t>
      </w:r>
    </w:p>
    <w:p w14:paraId="11952900" w14:textId="76A51B5A" w:rsidR="00D04A5D" w:rsidRDefault="00D04A5D" w:rsidP="005B1248">
      <w:pPr>
        <w:jc w:val="both"/>
        <w:rPr>
          <w:rFonts w:ascii="Times New Roman" w:hAnsi="Times New Roman" w:cs="Times New Roman"/>
          <w:lang w:val="en-US"/>
        </w:rPr>
      </w:pPr>
      <w:r w:rsidRPr="00D04A5D">
        <w:rPr>
          <w:rFonts w:ascii="Garamond" w:hAnsi="Garamond"/>
          <w:noProof/>
          <w:lang w:val="en-US"/>
        </w:rPr>
        <w:drawing>
          <wp:inline distT="0" distB="0" distL="0" distR="0" wp14:anchorId="37173977" wp14:editId="3B5D0BE3">
            <wp:extent cx="5664820" cy="2912933"/>
            <wp:effectExtent l="0" t="0" r="0" b="1905"/>
            <wp:docPr id="9" name="Picture 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abl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4202" cy="292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D9FBC" w14:textId="77777777" w:rsidR="00D04A5D" w:rsidRDefault="00D04A5D" w:rsidP="005B1248">
      <w:pPr>
        <w:jc w:val="both"/>
        <w:rPr>
          <w:rFonts w:ascii="Times New Roman" w:hAnsi="Times New Roman" w:cs="Times New Roman"/>
          <w:lang w:val="en-US"/>
        </w:rPr>
      </w:pPr>
    </w:p>
    <w:p w14:paraId="7ACA7A54" w14:textId="77777777" w:rsidR="00E87BDC" w:rsidRDefault="00E87BDC" w:rsidP="00D04A5D">
      <w:pPr>
        <w:spacing w:after="100" w:afterAutospacing="1"/>
        <w:rPr>
          <w:rFonts w:ascii="Garamond" w:hAnsi="Garamond"/>
          <w:u w:val="single"/>
          <w:lang w:val="en-GB"/>
        </w:rPr>
      </w:pPr>
    </w:p>
    <w:p w14:paraId="27095787" w14:textId="77777777" w:rsidR="00E87BDC" w:rsidRDefault="00E87BDC" w:rsidP="00D04A5D">
      <w:pPr>
        <w:spacing w:after="100" w:afterAutospacing="1"/>
        <w:rPr>
          <w:rFonts w:ascii="Garamond" w:hAnsi="Garamond"/>
          <w:u w:val="single"/>
          <w:lang w:val="en-GB"/>
        </w:rPr>
      </w:pPr>
    </w:p>
    <w:p w14:paraId="52C6EDC4" w14:textId="77777777" w:rsidR="00E87BDC" w:rsidRDefault="00E87BDC" w:rsidP="00D04A5D">
      <w:pPr>
        <w:spacing w:after="100" w:afterAutospacing="1"/>
        <w:rPr>
          <w:rFonts w:ascii="Garamond" w:hAnsi="Garamond"/>
          <w:u w:val="single"/>
          <w:lang w:val="en-GB"/>
        </w:rPr>
      </w:pPr>
    </w:p>
    <w:p w14:paraId="6CB399C7" w14:textId="77777777" w:rsidR="00E87BDC" w:rsidRDefault="00E87BDC" w:rsidP="00D04A5D">
      <w:pPr>
        <w:spacing w:after="100" w:afterAutospacing="1"/>
        <w:rPr>
          <w:rFonts w:ascii="Garamond" w:hAnsi="Garamond"/>
          <w:u w:val="single"/>
          <w:lang w:val="en-GB"/>
        </w:rPr>
      </w:pPr>
    </w:p>
    <w:p w14:paraId="71E70CE2" w14:textId="10016527" w:rsidR="00D04A5D" w:rsidRPr="00D04A5D" w:rsidRDefault="00D04A5D" w:rsidP="00D04A5D">
      <w:pPr>
        <w:spacing w:after="100" w:afterAutospacing="1"/>
        <w:rPr>
          <w:rFonts w:ascii="Garamond" w:hAnsi="Garamond"/>
          <w:u w:val="single"/>
          <w:lang w:val="en-GB"/>
        </w:rPr>
      </w:pPr>
      <w:r w:rsidRPr="00D04A5D">
        <w:rPr>
          <w:rFonts w:ascii="Garamond" w:hAnsi="Garamond"/>
          <w:u w:val="single"/>
          <w:lang w:val="en-GB"/>
        </w:rPr>
        <w:lastRenderedPageBreak/>
        <w:t>Table B</w:t>
      </w:r>
    </w:p>
    <w:p w14:paraId="5B01DF79" w14:textId="283FF0BA" w:rsidR="00D04A5D" w:rsidRDefault="00D04A5D" w:rsidP="005B124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Garamond" w:hAnsi="Garamond"/>
          <w:noProof/>
          <w:lang w:val="en-US"/>
        </w:rPr>
        <w:drawing>
          <wp:inline distT="0" distB="0" distL="0" distR="0" wp14:anchorId="3802DCBF" wp14:editId="60DB68AC">
            <wp:extent cx="5606473" cy="2880603"/>
            <wp:effectExtent l="0" t="0" r="0" b="2540"/>
            <wp:docPr id="10" name="Picture 1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abl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870" cy="2897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3A1C4" w14:textId="77777777" w:rsidR="000F5E52" w:rsidRDefault="000F5E52" w:rsidP="005B1248">
      <w:pPr>
        <w:jc w:val="both"/>
        <w:rPr>
          <w:rFonts w:ascii="Times New Roman" w:hAnsi="Times New Roman" w:cs="Times New Roman"/>
          <w:lang w:val="en-US"/>
        </w:rPr>
      </w:pPr>
    </w:p>
    <w:p w14:paraId="18BEBB06" w14:textId="77777777" w:rsidR="000F5E52" w:rsidRPr="001B5D72" w:rsidRDefault="000F5E52" w:rsidP="000F5E52">
      <w:pPr>
        <w:spacing w:after="100" w:afterAutospacing="1"/>
        <w:rPr>
          <w:rFonts w:ascii="Garamond" w:hAnsi="Garamond"/>
          <w:u w:val="single"/>
          <w:lang w:val="en-GB"/>
        </w:rPr>
      </w:pPr>
      <w:r w:rsidRPr="001B5D72">
        <w:rPr>
          <w:rFonts w:ascii="Garamond" w:hAnsi="Garamond"/>
          <w:u w:val="single"/>
          <w:lang w:val="en-GB"/>
        </w:rPr>
        <w:t>Legend</w:t>
      </w:r>
    </w:p>
    <w:p w14:paraId="68199C36" w14:textId="77777777" w:rsidR="000F5E52" w:rsidRPr="00533368" w:rsidRDefault="000F5E52" w:rsidP="000F5E52">
      <w:pPr>
        <w:rPr>
          <w:rFonts w:ascii="Garamond" w:hAnsi="Garamond"/>
          <w:b/>
          <w:bCs/>
          <w:sz w:val="20"/>
          <w:szCs w:val="20"/>
          <w:lang w:val="en-US"/>
        </w:rPr>
      </w:pPr>
      <w:r w:rsidRPr="00533368">
        <w:rPr>
          <w:rFonts w:ascii="Garamond" w:hAnsi="Garamond"/>
          <w:b/>
          <w:bCs/>
          <w:sz w:val="20"/>
          <w:szCs w:val="20"/>
          <w:lang w:val="en-US"/>
        </w:rPr>
        <w:t xml:space="preserve">EBL_PRE-IND = </w:t>
      </w:r>
      <w:r w:rsidRPr="00533368">
        <w:rPr>
          <w:rFonts w:ascii="Garamond" w:hAnsi="Garamond"/>
          <w:i/>
          <w:iCs/>
          <w:sz w:val="20"/>
          <w:szCs w:val="20"/>
          <w:lang w:val="en-US"/>
        </w:rPr>
        <w:t>Event-based linked cues encoded before the MW task (pre-induction)</w:t>
      </w:r>
    </w:p>
    <w:p w14:paraId="398AB074" w14:textId="77777777" w:rsidR="000F5E52" w:rsidRPr="00533368" w:rsidRDefault="000F5E52" w:rsidP="000F5E52">
      <w:pPr>
        <w:rPr>
          <w:rFonts w:ascii="Garamond" w:hAnsi="Garamond"/>
          <w:b/>
          <w:bCs/>
          <w:sz w:val="20"/>
          <w:szCs w:val="20"/>
          <w:lang w:val="en-US"/>
        </w:rPr>
      </w:pPr>
      <w:proofErr w:type="spellStart"/>
      <w:r w:rsidRPr="00533368">
        <w:rPr>
          <w:rFonts w:ascii="Garamond" w:hAnsi="Garamond"/>
          <w:b/>
          <w:bCs/>
          <w:sz w:val="20"/>
          <w:szCs w:val="20"/>
          <w:lang w:val="en-US"/>
        </w:rPr>
        <w:t>EBL_retroPRE</w:t>
      </w:r>
      <w:proofErr w:type="spellEnd"/>
      <w:r w:rsidRPr="00533368">
        <w:rPr>
          <w:rFonts w:ascii="Garamond" w:hAnsi="Garamond"/>
          <w:b/>
          <w:bCs/>
          <w:sz w:val="20"/>
          <w:szCs w:val="20"/>
          <w:lang w:val="en-US"/>
        </w:rPr>
        <w:t xml:space="preserve">-IND = </w:t>
      </w:r>
      <w:r w:rsidRPr="00533368">
        <w:rPr>
          <w:rFonts w:ascii="Garamond" w:hAnsi="Garamond"/>
          <w:i/>
          <w:iCs/>
          <w:sz w:val="20"/>
          <w:szCs w:val="20"/>
          <w:lang w:val="en-US"/>
        </w:rPr>
        <w:t>Retrospective component</w:t>
      </w:r>
    </w:p>
    <w:p w14:paraId="18A0126F" w14:textId="77777777" w:rsidR="000F5E52" w:rsidRPr="00533368" w:rsidRDefault="000F5E52" w:rsidP="000F5E52">
      <w:pPr>
        <w:rPr>
          <w:rFonts w:ascii="Garamond" w:hAnsi="Garamond"/>
          <w:b/>
          <w:bCs/>
          <w:sz w:val="20"/>
          <w:szCs w:val="20"/>
          <w:lang w:val="en-US"/>
        </w:rPr>
      </w:pPr>
      <w:proofErr w:type="spellStart"/>
      <w:r w:rsidRPr="00533368">
        <w:rPr>
          <w:rFonts w:ascii="Garamond" w:hAnsi="Garamond"/>
          <w:b/>
          <w:bCs/>
          <w:sz w:val="20"/>
          <w:szCs w:val="20"/>
          <w:lang w:val="en-US"/>
        </w:rPr>
        <w:t>EBL_proPRE</w:t>
      </w:r>
      <w:proofErr w:type="spellEnd"/>
      <w:r w:rsidRPr="00533368">
        <w:rPr>
          <w:rFonts w:ascii="Garamond" w:hAnsi="Garamond"/>
          <w:b/>
          <w:bCs/>
          <w:sz w:val="20"/>
          <w:szCs w:val="20"/>
          <w:lang w:val="en-US"/>
        </w:rPr>
        <w:t xml:space="preserve">-IND = </w:t>
      </w:r>
      <w:r w:rsidRPr="00533368">
        <w:rPr>
          <w:rFonts w:ascii="Garamond" w:hAnsi="Garamond"/>
          <w:i/>
          <w:iCs/>
          <w:sz w:val="20"/>
          <w:szCs w:val="20"/>
          <w:lang w:val="en-US"/>
        </w:rPr>
        <w:t>Prospective component</w:t>
      </w:r>
    </w:p>
    <w:p w14:paraId="4FEFD9F4" w14:textId="77777777" w:rsidR="000F5E52" w:rsidRPr="00533368" w:rsidRDefault="000F5E52" w:rsidP="000F5E52">
      <w:pPr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</w:pPr>
    </w:p>
    <w:p w14:paraId="3F89573B" w14:textId="77777777" w:rsidR="000F5E52" w:rsidRPr="00533368" w:rsidRDefault="000F5E52" w:rsidP="000F5E52">
      <w:pPr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</w:pPr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 xml:space="preserve">EBLPRE-IND = </w:t>
      </w:r>
      <w:r w:rsidRPr="00533368"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>Event-based linked cues encoded before the MW task (pre-induction)</w:t>
      </w:r>
    </w:p>
    <w:p w14:paraId="12E45A5D" w14:textId="77777777" w:rsidR="000F5E52" w:rsidRPr="00533368" w:rsidRDefault="000F5E52" w:rsidP="000F5E52">
      <w:pPr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</w:pPr>
      <w:proofErr w:type="spellStart"/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>EBL_retroPRE</w:t>
      </w:r>
      <w:proofErr w:type="spellEnd"/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 xml:space="preserve">-IND = </w:t>
      </w:r>
      <w:r w:rsidRPr="00533368"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>Retrospective component</w:t>
      </w:r>
    </w:p>
    <w:p w14:paraId="5D6B52C9" w14:textId="77777777" w:rsidR="000F5E52" w:rsidRPr="00533368" w:rsidRDefault="000F5E52" w:rsidP="000F5E52">
      <w:pPr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</w:pPr>
      <w:proofErr w:type="spellStart"/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>EBL_proPRE</w:t>
      </w:r>
      <w:proofErr w:type="spellEnd"/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 xml:space="preserve">-IND = </w:t>
      </w:r>
      <w:r w:rsidRPr="00533368"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>Prospective component</w:t>
      </w:r>
    </w:p>
    <w:p w14:paraId="7953E147" w14:textId="77777777" w:rsidR="000F5E52" w:rsidRPr="00533368" w:rsidRDefault="000F5E52" w:rsidP="000F5E52">
      <w:pPr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</w:pPr>
    </w:p>
    <w:p w14:paraId="21F64F17" w14:textId="77777777" w:rsidR="000F5E52" w:rsidRPr="00533368" w:rsidRDefault="000F5E52" w:rsidP="000F5E52">
      <w:pPr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</w:pPr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 xml:space="preserve">EBN_PRE-IND = </w:t>
      </w:r>
      <w:r w:rsidRPr="00533368"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>Event-based not linked cues encoded before the MW task (pre-induction)</w:t>
      </w:r>
    </w:p>
    <w:p w14:paraId="0144E739" w14:textId="77777777" w:rsidR="000F5E52" w:rsidRPr="00533368" w:rsidRDefault="000F5E52" w:rsidP="000F5E52">
      <w:pPr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</w:pPr>
      <w:proofErr w:type="spellStart"/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>EBN_retroPRE</w:t>
      </w:r>
      <w:proofErr w:type="spellEnd"/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 xml:space="preserve">-IND = </w:t>
      </w:r>
      <w:r w:rsidRPr="00533368"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>Retrospective component</w:t>
      </w:r>
    </w:p>
    <w:p w14:paraId="4B671C38" w14:textId="77777777" w:rsidR="000F5E52" w:rsidRPr="00533368" w:rsidRDefault="000F5E52" w:rsidP="000F5E52">
      <w:pPr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</w:pPr>
      <w:proofErr w:type="spellStart"/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>EBN_proPRE</w:t>
      </w:r>
      <w:proofErr w:type="spellEnd"/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 xml:space="preserve">-IND = </w:t>
      </w:r>
      <w:r w:rsidRPr="00533368"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>Prospective component</w:t>
      </w:r>
    </w:p>
    <w:p w14:paraId="4DB2781F" w14:textId="77777777" w:rsidR="000F5E52" w:rsidRPr="00533368" w:rsidRDefault="000F5E52" w:rsidP="000F5E52">
      <w:pPr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</w:pPr>
    </w:p>
    <w:p w14:paraId="52B71228" w14:textId="77777777" w:rsidR="000F5E52" w:rsidRPr="00533368" w:rsidRDefault="000F5E52" w:rsidP="000F5E52">
      <w:pPr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</w:pPr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 xml:space="preserve">TBPRE-IND = </w:t>
      </w:r>
      <w:r w:rsidRPr="00533368"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>Time-based linked cues encoded before the MW task (pre-induction)</w:t>
      </w:r>
    </w:p>
    <w:p w14:paraId="54405AA7" w14:textId="77777777" w:rsidR="000F5E52" w:rsidRPr="00533368" w:rsidRDefault="000F5E52" w:rsidP="000F5E52">
      <w:pPr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</w:pPr>
      <w:proofErr w:type="spellStart"/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>TB_retroPRE</w:t>
      </w:r>
      <w:proofErr w:type="spellEnd"/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 xml:space="preserve">-IND = </w:t>
      </w:r>
      <w:r w:rsidRPr="00533368"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>Retrospective component</w:t>
      </w:r>
    </w:p>
    <w:p w14:paraId="43E29581" w14:textId="77777777" w:rsidR="000F5E52" w:rsidRPr="00533368" w:rsidRDefault="000F5E52" w:rsidP="000F5E52">
      <w:pPr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</w:pPr>
      <w:proofErr w:type="spellStart"/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>TB_proPRE</w:t>
      </w:r>
      <w:proofErr w:type="spellEnd"/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 xml:space="preserve">-IND = </w:t>
      </w:r>
      <w:r w:rsidRPr="00533368"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>Prospective component</w:t>
      </w:r>
    </w:p>
    <w:p w14:paraId="668E51B9" w14:textId="77777777" w:rsidR="000F5E52" w:rsidRPr="00533368" w:rsidRDefault="000F5E52" w:rsidP="000F5E52">
      <w:pPr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14:paraId="7CE21A91" w14:textId="77777777" w:rsidR="000F5E52" w:rsidRPr="00533368" w:rsidRDefault="000F5E52" w:rsidP="000F5E52">
      <w:pPr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</w:pPr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 xml:space="preserve">EBL_WHILE = </w:t>
      </w:r>
      <w:r w:rsidRPr="00533368"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>Event-based linked cues encoded after the MW task (</w:t>
      </w:r>
      <w:r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>during</w:t>
      </w:r>
      <w:r w:rsidRPr="00533368"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 xml:space="preserve"> the PM task)</w:t>
      </w:r>
    </w:p>
    <w:p w14:paraId="09223041" w14:textId="77777777" w:rsidR="000F5E52" w:rsidRPr="00533368" w:rsidRDefault="000F5E52" w:rsidP="000F5E52">
      <w:pPr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</w:pPr>
      <w:proofErr w:type="spellStart"/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>EBL_retro_WHILE</w:t>
      </w:r>
      <w:proofErr w:type="spellEnd"/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 xml:space="preserve"> = </w:t>
      </w:r>
      <w:r w:rsidRPr="00533368"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>Retrospective component</w:t>
      </w:r>
    </w:p>
    <w:p w14:paraId="7FA1DF96" w14:textId="77777777" w:rsidR="000F5E52" w:rsidRPr="00533368" w:rsidRDefault="000F5E52" w:rsidP="000F5E52">
      <w:pPr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</w:pPr>
      <w:proofErr w:type="spellStart"/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>EBL_pro_WHILE</w:t>
      </w:r>
      <w:proofErr w:type="spellEnd"/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 xml:space="preserve"> = </w:t>
      </w:r>
      <w:r w:rsidRPr="00533368"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>Prospective component</w:t>
      </w:r>
    </w:p>
    <w:p w14:paraId="000B839E" w14:textId="77777777" w:rsidR="000F5E52" w:rsidRPr="00533368" w:rsidRDefault="000F5E52" w:rsidP="000F5E52">
      <w:pPr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</w:pPr>
    </w:p>
    <w:p w14:paraId="54C4FD45" w14:textId="77777777" w:rsidR="000F5E52" w:rsidRPr="00533368" w:rsidRDefault="000F5E52" w:rsidP="000F5E52">
      <w:pPr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</w:pPr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 xml:space="preserve">EBN_WHILE = </w:t>
      </w:r>
      <w:r w:rsidRPr="00533368"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>Event-based not linked cues encoded after the MW task (</w:t>
      </w:r>
      <w:r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>during</w:t>
      </w:r>
      <w:r w:rsidRPr="00533368"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 xml:space="preserve"> the PM task)</w:t>
      </w:r>
    </w:p>
    <w:p w14:paraId="243514BD" w14:textId="77777777" w:rsidR="000F5E52" w:rsidRPr="00533368" w:rsidRDefault="000F5E52" w:rsidP="000F5E52">
      <w:pPr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</w:pPr>
      <w:proofErr w:type="spellStart"/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>EBN_retro_WHILE</w:t>
      </w:r>
      <w:proofErr w:type="spellEnd"/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 xml:space="preserve"> = </w:t>
      </w:r>
      <w:r w:rsidRPr="00533368"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>Retrospective component</w:t>
      </w:r>
    </w:p>
    <w:p w14:paraId="23696184" w14:textId="77777777" w:rsidR="000F5E52" w:rsidRPr="00533368" w:rsidRDefault="000F5E52" w:rsidP="000F5E52">
      <w:pPr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</w:pPr>
      <w:proofErr w:type="spellStart"/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>EBN_pro_WHILE</w:t>
      </w:r>
      <w:proofErr w:type="spellEnd"/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 xml:space="preserve"> = </w:t>
      </w:r>
      <w:r w:rsidRPr="00533368"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>Prospective component</w:t>
      </w:r>
    </w:p>
    <w:p w14:paraId="1CCECA0A" w14:textId="77777777" w:rsidR="000F5E52" w:rsidRPr="00533368" w:rsidRDefault="000F5E52" w:rsidP="000F5E52">
      <w:pPr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</w:pPr>
    </w:p>
    <w:p w14:paraId="4429A73E" w14:textId="77777777" w:rsidR="000F5E52" w:rsidRPr="00533368" w:rsidRDefault="000F5E52" w:rsidP="000F5E52">
      <w:pPr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</w:pPr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 xml:space="preserve">TB_WHILE = </w:t>
      </w:r>
      <w:r w:rsidRPr="00533368"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>Time-based linked cues encoded after the MW task (</w:t>
      </w:r>
      <w:r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>during</w:t>
      </w:r>
      <w:r w:rsidRPr="00533368"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 xml:space="preserve"> the PM task)</w:t>
      </w:r>
    </w:p>
    <w:p w14:paraId="0D01C58D" w14:textId="77777777" w:rsidR="000F5E52" w:rsidRPr="00533368" w:rsidRDefault="000F5E52" w:rsidP="000F5E52">
      <w:pPr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</w:pPr>
      <w:proofErr w:type="spellStart"/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>TB_retro_WHILE</w:t>
      </w:r>
      <w:proofErr w:type="spellEnd"/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 xml:space="preserve"> = </w:t>
      </w:r>
      <w:r w:rsidRPr="00533368"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>Retrospective component</w:t>
      </w:r>
    </w:p>
    <w:p w14:paraId="18046567" w14:textId="77777777" w:rsidR="000F5E52" w:rsidRPr="005314F4" w:rsidRDefault="000F5E52" w:rsidP="000F5E52">
      <w:pPr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</w:pPr>
      <w:proofErr w:type="spellStart"/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>TB_pro_WHILE</w:t>
      </w:r>
      <w:proofErr w:type="spellEnd"/>
      <w:r w:rsidRPr="00533368">
        <w:rPr>
          <w:rFonts w:ascii="Garamond" w:hAnsi="Garamond"/>
          <w:b/>
          <w:bCs/>
          <w:color w:val="000000" w:themeColor="text1"/>
          <w:sz w:val="20"/>
          <w:szCs w:val="20"/>
          <w:lang w:val="en-US"/>
        </w:rPr>
        <w:t xml:space="preserve"> = </w:t>
      </w:r>
      <w:r w:rsidRPr="00533368">
        <w:rPr>
          <w:rFonts w:ascii="Garamond" w:hAnsi="Garamond"/>
          <w:i/>
          <w:iCs/>
          <w:color w:val="000000" w:themeColor="text1"/>
          <w:sz w:val="20"/>
          <w:szCs w:val="20"/>
          <w:lang w:val="en-US"/>
        </w:rPr>
        <w:t>Prospective component</w:t>
      </w:r>
    </w:p>
    <w:p w14:paraId="7BB2D637" w14:textId="77777777" w:rsidR="000F5E52" w:rsidRDefault="000F5E52" w:rsidP="000F5E52">
      <w:pPr>
        <w:rPr>
          <w:lang w:val="en-US"/>
        </w:rPr>
      </w:pPr>
    </w:p>
    <w:p w14:paraId="00AD706D" w14:textId="77777777" w:rsidR="000F5E52" w:rsidRPr="00E16ADE" w:rsidRDefault="000F5E52" w:rsidP="005B1248">
      <w:pPr>
        <w:jc w:val="both"/>
        <w:rPr>
          <w:rFonts w:ascii="Times New Roman" w:hAnsi="Times New Roman" w:cs="Times New Roman"/>
          <w:lang w:val="en-US"/>
        </w:rPr>
      </w:pPr>
    </w:p>
    <w:sectPr w:rsidR="000F5E52" w:rsidRPr="00E16ADE" w:rsidSect="0044028A">
      <w:footerReference w:type="even" r:id="rId10"/>
      <w:footerReference w:type="defaul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9A2AD" w14:textId="77777777" w:rsidR="00C803DE" w:rsidRDefault="00C803DE" w:rsidP="00842E33">
      <w:r>
        <w:separator/>
      </w:r>
    </w:p>
  </w:endnote>
  <w:endnote w:type="continuationSeparator" w:id="0">
    <w:p w14:paraId="6FCEFEBA" w14:textId="77777777" w:rsidR="00C803DE" w:rsidRDefault="00C803DE" w:rsidP="00842E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29802081"/>
      <w:docPartObj>
        <w:docPartGallery w:val="Page Numbers (Bottom of Page)"/>
        <w:docPartUnique/>
      </w:docPartObj>
    </w:sdtPr>
    <w:sdtContent>
      <w:p w14:paraId="72D39FF0" w14:textId="461D3FDF" w:rsidR="00842E33" w:rsidRDefault="00842E33" w:rsidP="00B97FF1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11F8F92" w14:textId="77777777" w:rsidR="00842E33" w:rsidRDefault="00842E33" w:rsidP="00842E3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797654023"/>
      <w:docPartObj>
        <w:docPartGallery w:val="Page Numbers (Bottom of Page)"/>
        <w:docPartUnique/>
      </w:docPartObj>
    </w:sdtPr>
    <w:sdtContent>
      <w:p w14:paraId="731CA7A1" w14:textId="71C98CE0" w:rsidR="00842E33" w:rsidRDefault="00842E33" w:rsidP="00B97FF1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62871425" w14:textId="77777777" w:rsidR="00842E33" w:rsidRDefault="00842E33" w:rsidP="00842E3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C502F" w14:textId="77777777" w:rsidR="00C803DE" w:rsidRDefault="00C803DE" w:rsidP="00842E33">
      <w:r>
        <w:separator/>
      </w:r>
    </w:p>
  </w:footnote>
  <w:footnote w:type="continuationSeparator" w:id="0">
    <w:p w14:paraId="0E0C1075" w14:textId="77777777" w:rsidR="00C803DE" w:rsidRDefault="00C803DE" w:rsidP="00842E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yMDWyNDExNDUwNLZQ0lEKTi0uzszPAykwqgUAqwdAdSwAAAA="/>
  </w:docVars>
  <w:rsids>
    <w:rsidRoot w:val="00ED1583"/>
    <w:rsid w:val="000F5E52"/>
    <w:rsid w:val="00110AD3"/>
    <w:rsid w:val="00122C32"/>
    <w:rsid w:val="001F1D20"/>
    <w:rsid w:val="001F1D63"/>
    <w:rsid w:val="00215FDF"/>
    <w:rsid w:val="00255CCF"/>
    <w:rsid w:val="00305D32"/>
    <w:rsid w:val="00337A9C"/>
    <w:rsid w:val="00371F99"/>
    <w:rsid w:val="00392D0F"/>
    <w:rsid w:val="003A3B1E"/>
    <w:rsid w:val="003E54D2"/>
    <w:rsid w:val="00435055"/>
    <w:rsid w:val="0044028A"/>
    <w:rsid w:val="005B1248"/>
    <w:rsid w:val="00606C5A"/>
    <w:rsid w:val="00615AC1"/>
    <w:rsid w:val="006223AE"/>
    <w:rsid w:val="006539AF"/>
    <w:rsid w:val="006C3A73"/>
    <w:rsid w:val="007C3471"/>
    <w:rsid w:val="007C593A"/>
    <w:rsid w:val="00842DBE"/>
    <w:rsid w:val="00842E33"/>
    <w:rsid w:val="00844CD2"/>
    <w:rsid w:val="009F66EB"/>
    <w:rsid w:val="00AD5093"/>
    <w:rsid w:val="00AF1422"/>
    <w:rsid w:val="00BF717A"/>
    <w:rsid w:val="00BF76AA"/>
    <w:rsid w:val="00C803DE"/>
    <w:rsid w:val="00CB703B"/>
    <w:rsid w:val="00D04A5D"/>
    <w:rsid w:val="00DA0C90"/>
    <w:rsid w:val="00DA6A84"/>
    <w:rsid w:val="00DE0F81"/>
    <w:rsid w:val="00E16ADE"/>
    <w:rsid w:val="00E87BDC"/>
    <w:rsid w:val="00E94FC5"/>
    <w:rsid w:val="00ED1583"/>
    <w:rsid w:val="00F42D9B"/>
    <w:rsid w:val="00FD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6F25E"/>
  <w15:chartTrackingRefBased/>
  <w15:docId w15:val="{A116ED74-1794-9248-B9A8-AD03A5B47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BF76AA"/>
    <w:rPr>
      <w:i/>
      <w:iCs/>
    </w:rPr>
  </w:style>
  <w:style w:type="paragraph" w:styleId="Pieddepage">
    <w:name w:val="footer"/>
    <w:basedOn w:val="Normal"/>
    <w:link w:val="PieddepageCar"/>
    <w:uiPriority w:val="99"/>
    <w:unhideWhenUsed/>
    <w:rsid w:val="00842E33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42E33"/>
  </w:style>
  <w:style w:type="character" w:styleId="Numrodepage">
    <w:name w:val="page number"/>
    <w:basedOn w:val="Policepardfaut"/>
    <w:uiPriority w:val="99"/>
    <w:semiHidden/>
    <w:unhideWhenUsed/>
    <w:rsid w:val="00842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96337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52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83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24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6892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49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57752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8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88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438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936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03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71192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86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61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60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2568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21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7500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86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41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64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541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73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3872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3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37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1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152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98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10657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14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8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91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581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650</Words>
  <Characters>3709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scale PIOLINO</cp:lastModifiedBy>
  <cp:revision>2</cp:revision>
  <dcterms:created xsi:type="dcterms:W3CDTF">2023-05-26T02:12:00Z</dcterms:created>
  <dcterms:modified xsi:type="dcterms:W3CDTF">2023-05-26T02:12:00Z</dcterms:modified>
</cp:coreProperties>
</file>